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bookmarkStart w:id="0" w:name="_Toc214989143" w:displacedByCustomXml="next"/>
    <w:sdt>
      <w:sdtPr>
        <w:rPr>
          <w:rFonts w:ascii="Arial" w:eastAsiaTheme="minorHAnsi" w:hAnsi="Arial" w:cs="Arial"/>
          <w:b w:val="0"/>
          <w:bCs w:val="0"/>
          <w:color w:val="000000" w:themeColor="text1"/>
          <w:kern w:val="2"/>
          <w:sz w:val="24"/>
          <w:szCs w:val="24"/>
          <w14:ligatures w14:val="standardContextual"/>
        </w:rPr>
        <w:id w:val="-821192734"/>
        <w:docPartObj>
          <w:docPartGallery w:val="Table of Contents"/>
          <w:docPartUnique/>
        </w:docPartObj>
      </w:sdtPr>
      <w:sdtEndPr>
        <w:rPr>
          <w:noProof/>
          <w:color w:val="auto"/>
        </w:rPr>
      </w:sdtEndPr>
      <w:sdtContent>
        <w:p w14:paraId="546156C8" w14:textId="74B1E411" w:rsidR="00B551A5" w:rsidRPr="007B0DCE" w:rsidRDefault="00B551A5">
          <w:pPr>
            <w:pStyle w:val="TOCHeading"/>
            <w:rPr>
              <w:rFonts w:ascii="Arial" w:hAnsi="Arial" w:cs="Arial"/>
              <w:color w:val="000000" w:themeColor="text1"/>
              <w:sz w:val="24"/>
              <w:szCs w:val="24"/>
            </w:rPr>
          </w:pPr>
          <w:r w:rsidRPr="007B0DCE">
            <w:rPr>
              <w:rFonts w:ascii="Arial" w:hAnsi="Arial" w:cs="Arial"/>
              <w:color w:val="000000" w:themeColor="text1"/>
              <w:sz w:val="24"/>
              <w:szCs w:val="24"/>
            </w:rPr>
            <w:t>Table of Contents</w:t>
          </w:r>
        </w:p>
        <w:p w14:paraId="6ABFDC69" w14:textId="0B292BCB" w:rsidR="007B0DCE" w:rsidRPr="007B0DCE" w:rsidRDefault="00B551A5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i w:val="0"/>
              <w:iCs w:val="0"/>
              <w:noProof/>
            </w:rPr>
          </w:pPr>
          <w:r w:rsidRPr="007B0DCE">
            <w:rPr>
              <w:rFonts w:ascii="Arial" w:hAnsi="Arial" w:cs="Arial"/>
              <w:b w:val="0"/>
              <w:bCs w:val="0"/>
              <w:i w:val="0"/>
              <w:iCs w:val="0"/>
              <w:color w:val="000000" w:themeColor="text1"/>
            </w:rPr>
            <w:fldChar w:fldCharType="begin"/>
          </w:r>
          <w:r w:rsidRPr="007B0DCE">
            <w:rPr>
              <w:rFonts w:ascii="Arial" w:hAnsi="Arial" w:cs="Arial"/>
              <w:i w:val="0"/>
              <w:iCs w:val="0"/>
              <w:color w:val="000000" w:themeColor="text1"/>
            </w:rPr>
            <w:instrText xml:space="preserve"> TOC \o "1-3" \h \z \u </w:instrText>
          </w:r>
          <w:r w:rsidRPr="007B0DCE">
            <w:rPr>
              <w:rFonts w:ascii="Arial" w:hAnsi="Arial" w:cs="Arial"/>
              <w:b w:val="0"/>
              <w:bCs w:val="0"/>
              <w:i w:val="0"/>
              <w:iCs w:val="0"/>
              <w:color w:val="000000" w:themeColor="text1"/>
            </w:rPr>
            <w:fldChar w:fldCharType="separate"/>
          </w:r>
          <w:hyperlink w:anchor="_Toc215058738" w:history="1">
            <w:r w:rsidR="007B0DCE" w:rsidRPr="007B0DCE">
              <w:rPr>
                <w:rStyle w:val="Hyperlink"/>
                <w:rFonts w:ascii="Arial" w:hAnsi="Arial" w:cs="Arial"/>
                <w:i w:val="0"/>
                <w:iCs w:val="0"/>
                <w:noProof/>
                <w:kern w:val="0"/>
                <w14:ligatures w14:val="none"/>
              </w:rPr>
              <w:t>Table S1. Odds of exclusion due to cognitive/functional and non-cognitive reasons across ethnoracial/language groups out of all screened participants.</w:t>
            </w:r>
            <w:r w:rsidR="007B0DCE" w:rsidRPr="007B0DCE">
              <w:rPr>
                <w:i w:val="0"/>
                <w:iCs w:val="0"/>
                <w:noProof/>
                <w:webHidden/>
              </w:rPr>
              <w:tab/>
            </w:r>
            <w:r w:rsidR="007B0DCE" w:rsidRPr="007B0DCE">
              <w:rPr>
                <w:i w:val="0"/>
                <w:iCs w:val="0"/>
                <w:noProof/>
                <w:webHidden/>
              </w:rPr>
              <w:fldChar w:fldCharType="begin"/>
            </w:r>
            <w:r w:rsidR="007B0DCE" w:rsidRPr="007B0DCE">
              <w:rPr>
                <w:i w:val="0"/>
                <w:iCs w:val="0"/>
                <w:noProof/>
                <w:webHidden/>
              </w:rPr>
              <w:instrText xml:space="preserve"> PAGEREF _Toc215058738 \h </w:instrText>
            </w:r>
            <w:r w:rsidR="007B0DCE" w:rsidRPr="007B0DCE">
              <w:rPr>
                <w:i w:val="0"/>
                <w:iCs w:val="0"/>
                <w:noProof/>
                <w:webHidden/>
              </w:rPr>
            </w:r>
            <w:r w:rsidR="007B0DCE" w:rsidRPr="007B0DCE">
              <w:rPr>
                <w:i w:val="0"/>
                <w:iCs w:val="0"/>
                <w:noProof/>
                <w:webHidden/>
              </w:rPr>
              <w:fldChar w:fldCharType="separate"/>
            </w:r>
            <w:r w:rsidR="007B0DCE" w:rsidRPr="007B0DCE">
              <w:rPr>
                <w:i w:val="0"/>
                <w:iCs w:val="0"/>
                <w:noProof/>
                <w:webHidden/>
              </w:rPr>
              <w:t>2</w:t>
            </w:r>
            <w:r w:rsidR="007B0DCE" w:rsidRPr="007B0DCE">
              <w:rPr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5D77A4E6" w14:textId="1F28EE56" w:rsidR="007B0DCE" w:rsidRPr="007B0DCE" w:rsidRDefault="007B0DCE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i w:val="0"/>
              <w:iCs w:val="0"/>
              <w:noProof/>
            </w:rPr>
          </w:pPr>
          <w:hyperlink w:anchor="_Toc215058739" w:history="1">
            <w:r w:rsidRPr="007B0DCE">
              <w:rPr>
                <w:rStyle w:val="Hyperlink"/>
                <w:rFonts w:ascii="Arial" w:hAnsi="Arial" w:cs="Arial"/>
                <w:i w:val="0"/>
                <w:iCs w:val="0"/>
                <w:noProof/>
                <w:kern w:val="0"/>
                <w14:ligatures w14:val="none"/>
              </w:rPr>
              <w:t>Table S2. Odds of exclusion due to impaired cognition/functioning across ethnoracial/language groups out of all screened participants.</w:t>
            </w:r>
            <w:r w:rsidRPr="007B0DCE">
              <w:rPr>
                <w:i w:val="0"/>
                <w:iCs w:val="0"/>
                <w:noProof/>
                <w:webHidden/>
              </w:rPr>
              <w:tab/>
            </w:r>
            <w:r w:rsidRPr="007B0DCE">
              <w:rPr>
                <w:i w:val="0"/>
                <w:iCs w:val="0"/>
                <w:noProof/>
                <w:webHidden/>
              </w:rPr>
              <w:fldChar w:fldCharType="begin"/>
            </w:r>
            <w:r w:rsidRPr="007B0DCE">
              <w:rPr>
                <w:i w:val="0"/>
                <w:iCs w:val="0"/>
                <w:noProof/>
                <w:webHidden/>
              </w:rPr>
              <w:instrText xml:space="preserve"> PAGEREF _Toc215058739 \h </w:instrText>
            </w:r>
            <w:r w:rsidRPr="007B0DCE">
              <w:rPr>
                <w:i w:val="0"/>
                <w:iCs w:val="0"/>
                <w:noProof/>
                <w:webHidden/>
              </w:rPr>
            </w:r>
            <w:r w:rsidRPr="007B0DCE">
              <w:rPr>
                <w:i w:val="0"/>
                <w:iCs w:val="0"/>
                <w:noProof/>
                <w:webHidden/>
              </w:rPr>
              <w:fldChar w:fldCharType="separate"/>
            </w:r>
            <w:r w:rsidRPr="007B0DCE">
              <w:rPr>
                <w:i w:val="0"/>
                <w:iCs w:val="0"/>
                <w:noProof/>
                <w:webHidden/>
              </w:rPr>
              <w:t>3</w:t>
            </w:r>
            <w:r w:rsidRPr="007B0DCE">
              <w:rPr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51FDF5F4" w14:textId="02820A25" w:rsidR="007B0DCE" w:rsidRPr="007B0DCE" w:rsidRDefault="007B0DCE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i w:val="0"/>
              <w:iCs w:val="0"/>
              <w:noProof/>
            </w:rPr>
          </w:pPr>
          <w:hyperlink w:anchor="_Toc215058740" w:history="1">
            <w:r w:rsidRPr="007B0DCE">
              <w:rPr>
                <w:rStyle w:val="Hyperlink"/>
                <w:rFonts w:ascii="Arial" w:hAnsi="Arial" w:cs="Arial"/>
                <w:i w:val="0"/>
                <w:iCs w:val="0"/>
                <w:noProof/>
              </w:rPr>
              <w:t>Table S3. Performance on MMSE and CDR-SOB across ethnoracial/language groups out of all screened participants.</w:t>
            </w:r>
            <w:r w:rsidRPr="007B0DCE">
              <w:rPr>
                <w:i w:val="0"/>
                <w:iCs w:val="0"/>
                <w:noProof/>
                <w:webHidden/>
              </w:rPr>
              <w:tab/>
            </w:r>
            <w:r w:rsidRPr="007B0DCE">
              <w:rPr>
                <w:i w:val="0"/>
                <w:iCs w:val="0"/>
                <w:noProof/>
                <w:webHidden/>
              </w:rPr>
              <w:fldChar w:fldCharType="begin"/>
            </w:r>
            <w:r w:rsidRPr="007B0DCE">
              <w:rPr>
                <w:i w:val="0"/>
                <w:iCs w:val="0"/>
                <w:noProof/>
                <w:webHidden/>
              </w:rPr>
              <w:instrText xml:space="preserve"> PAGEREF _Toc215058740 \h </w:instrText>
            </w:r>
            <w:r w:rsidRPr="007B0DCE">
              <w:rPr>
                <w:i w:val="0"/>
                <w:iCs w:val="0"/>
                <w:noProof/>
                <w:webHidden/>
              </w:rPr>
            </w:r>
            <w:r w:rsidRPr="007B0DCE">
              <w:rPr>
                <w:i w:val="0"/>
                <w:iCs w:val="0"/>
                <w:noProof/>
                <w:webHidden/>
              </w:rPr>
              <w:fldChar w:fldCharType="separate"/>
            </w:r>
            <w:r w:rsidRPr="007B0DCE">
              <w:rPr>
                <w:i w:val="0"/>
                <w:iCs w:val="0"/>
                <w:noProof/>
                <w:webHidden/>
              </w:rPr>
              <w:t>4</w:t>
            </w:r>
            <w:r w:rsidRPr="007B0DCE">
              <w:rPr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16D168C9" w14:textId="17D37CA6" w:rsidR="007B0DCE" w:rsidRPr="007B0DCE" w:rsidRDefault="007B0DCE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i w:val="0"/>
              <w:iCs w:val="0"/>
              <w:noProof/>
            </w:rPr>
          </w:pPr>
          <w:hyperlink w:anchor="_Toc215058741" w:history="1">
            <w:r w:rsidRPr="007B0DCE">
              <w:rPr>
                <w:rStyle w:val="Hyperlink"/>
                <w:rFonts w:ascii="Arial" w:hAnsi="Arial" w:cs="Arial"/>
                <w:i w:val="0"/>
                <w:iCs w:val="0"/>
                <w:noProof/>
              </w:rPr>
              <w:t>Table S4. Performance on LM and FCSRT free recall across ethnoracial/language groups out of all screened participants.</w:t>
            </w:r>
            <w:r w:rsidRPr="007B0DCE">
              <w:rPr>
                <w:i w:val="0"/>
                <w:iCs w:val="0"/>
                <w:noProof/>
                <w:webHidden/>
              </w:rPr>
              <w:tab/>
            </w:r>
            <w:r w:rsidRPr="007B0DCE">
              <w:rPr>
                <w:i w:val="0"/>
                <w:iCs w:val="0"/>
                <w:noProof/>
                <w:webHidden/>
              </w:rPr>
              <w:fldChar w:fldCharType="begin"/>
            </w:r>
            <w:r w:rsidRPr="007B0DCE">
              <w:rPr>
                <w:i w:val="0"/>
                <w:iCs w:val="0"/>
                <w:noProof/>
                <w:webHidden/>
              </w:rPr>
              <w:instrText xml:space="preserve"> PAGEREF _Toc215058741 \h </w:instrText>
            </w:r>
            <w:r w:rsidRPr="007B0DCE">
              <w:rPr>
                <w:i w:val="0"/>
                <w:iCs w:val="0"/>
                <w:noProof/>
                <w:webHidden/>
              </w:rPr>
            </w:r>
            <w:r w:rsidRPr="007B0DCE">
              <w:rPr>
                <w:i w:val="0"/>
                <w:iCs w:val="0"/>
                <w:noProof/>
                <w:webHidden/>
              </w:rPr>
              <w:fldChar w:fldCharType="separate"/>
            </w:r>
            <w:r w:rsidRPr="007B0DCE">
              <w:rPr>
                <w:i w:val="0"/>
                <w:iCs w:val="0"/>
                <w:noProof/>
                <w:webHidden/>
              </w:rPr>
              <w:t>5</w:t>
            </w:r>
            <w:r w:rsidRPr="007B0DCE">
              <w:rPr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7AADA402" w14:textId="6AD923AF" w:rsidR="007B0DCE" w:rsidRPr="007B0DCE" w:rsidRDefault="007B0DCE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i w:val="0"/>
              <w:iCs w:val="0"/>
              <w:noProof/>
            </w:rPr>
          </w:pPr>
          <w:hyperlink w:anchor="_Toc215058742" w:history="1">
            <w:r w:rsidRPr="007B0DCE">
              <w:rPr>
                <w:rStyle w:val="Hyperlink"/>
                <w:rFonts w:ascii="Arial" w:hAnsi="Arial" w:cs="Arial"/>
                <w:i w:val="0"/>
                <w:iCs w:val="0"/>
                <w:noProof/>
              </w:rPr>
              <w:t>Table S5. Odds of “exclusion” due to LM &lt; 6 vs. FCSRT free recall &lt; 25 across ethnoracial/language groups out of all participants who completed both tests.</w:t>
            </w:r>
            <w:r w:rsidRPr="007B0DCE">
              <w:rPr>
                <w:i w:val="0"/>
                <w:iCs w:val="0"/>
                <w:noProof/>
                <w:webHidden/>
              </w:rPr>
              <w:tab/>
            </w:r>
            <w:r w:rsidRPr="007B0DCE">
              <w:rPr>
                <w:i w:val="0"/>
                <w:iCs w:val="0"/>
                <w:noProof/>
                <w:webHidden/>
              </w:rPr>
              <w:fldChar w:fldCharType="begin"/>
            </w:r>
            <w:r w:rsidRPr="007B0DCE">
              <w:rPr>
                <w:i w:val="0"/>
                <w:iCs w:val="0"/>
                <w:noProof/>
                <w:webHidden/>
              </w:rPr>
              <w:instrText xml:space="preserve"> PAGEREF _Toc215058742 \h </w:instrText>
            </w:r>
            <w:r w:rsidRPr="007B0DCE">
              <w:rPr>
                <w:i w:val="0"/>
                <w:iCs w:val="0"/>
                <w:noProof/>
                <w:webHidden/>
              </w:rPr>
            </w:r>
            <w:r w:rsidRPr="007B0DCE">
              <w:rPr>
                <w:i w:val="0"/>
                <w:iCs w:val="0"/>
                <w:noProof/>
                <w:webHidden/>
              </w:rPr>
              <w:fldChar w:fldCharType="separate"/>
            </w:r>
            <w:r w:rsidRPr="007B0DCE">
              <w:rPr>
                <w:i w:val="0"/>
                <w:iCs w:val="0"/>
                <w:noProof/>
                <w:webHidden/>
              </w:rPr>
              <w:t>6</w:t>
            </w:r>
            <w:r w:rsidRPr="007B0DCE">
              <w:rPr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7279DB62" w14:textId="17BE7BE0" w:rsidR="007B0DCE" w:rsidRPr="007B0DCE" w:rsidRDefault="007B0DCE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i w:val="0"/>
              <w:iCs w:val="0"/>
              <w:noProof/>
            </w:rPr>
          </w:pPr>
          <w:hyperlink w:anchor="_Toc215058743" w:history="1">
            <w:r w:rsidRPr="007B0DCE">
              <w:rPr>
                <w:rStyle w:val="Hyperlink"/>
                <w:rFonts w:ascii="Arial" w:hAnsi="Arial" w:cs="Arial"/>
                <w:i w:val="0"/>
                <w:iCs w:val="0"/>
                <w:noProof/>
              </w:rPr>
              <w:t>Table S6. Odds of amyloid positivity at PET across ethnoracial/language groups out of all participants who completed amyloid PET.</w:t>
            </w:r>
            <w:r w:rsidRPr="007B0DCE">
              <w:rPr>
                <w:i w:val="0"/>
                <w:iCs w:val="0"/>
                <w:noProof/>
                <w:webHidden/>
              </w:rPr>
              <w:tab/>
            </w:r>
            <w:r w:rsidRPr="007B0DCE">
              <w:rPr>
                <w:i w:val="0"/>
                <w:iCs w:val="0"/>
                <w:noProof/>
                <w:webHidden/>
              </w:rPr>
              <w:fldChar w:fldCharType="begin"/>
            </w:r>
            <w:r w:rsidRPr="007B0DCE">
              <w:rPr>
                <w:i w:val="0"/>
                <w:iCs w:val="0"/>
                <w:noProof/>
                <w:webHidden/>
              </w:rPr>
              <w:instrText xml:space="preserve"> PAGEREF _Toc215058743 \h </w:instrText>
            </w:r>
            <w:r w:rsidRPr="007B0DCE">
              <w:rPr>
                <w:i w:val="0"/>
                <w:iCs w:val="0"/>
                <w:noProof/>
                <w:webHidden/>
              </w:rPr>
            </w:r>
            <w:r w:rsidRPr="007B0DCE">
              <w:rPr>
                <w:i w:val="0"/>
                <w:iCs w:val="0"/>
                <w:noProof/>
                <w:webHidden/>
              </w:rPr>
              <w:fldChar w:fldCharType="separate"/>
            </w:r>
            <w:r w:rsidRPr="007B0DCE">
              <w:rPr>
                <w:i w:val="0"/>
                <w:iCs w:val="0"/>
                <w:noProof/>
                <w:webHidden/>
              </w:rPr>
              <w:t>7</w:t>
            </w:r>
            <w:r w:rsidRPr="007B0DCE">
              <w:rPr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47E225C7" w14:textId="64EA52EC" w:rsidR="007B0DCE" w:rsidRPr="007B0DCE" w:rsidRDefault="007B0DCE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i w:val="0"/>
              <w:iCs w:val="0"/>
              <w:noProof/>
            </w:rPr>
          </w:pPr>
          <w:hyperlink w:anchor="_Toc215058744" w:history="1">
            <w:r w:rsidRPr="007B0DCE">
              <w:rPr>
                <w:rStyle w:val="Hyperlink"/>
                <w:rFonts w:ascii="Arial" w:hAnsi="Arial" w:cs="Arial"/>
                <w:i w:val="0"/>
                <w:iCs w:val="0"/>
                <w:noProof/>
              </w:rPr>
              <w:t>Table S7. Odds of exclusion due to post-imaging reasons across ethnoracial/language groups out of all A+ participants after amyloid PET.</w:t>
            </w:r>
            <w:r w:rsidRPr="007B0DCE">
              <w:rPr>
                <w:i w:val="0"/>
                <w:iCs w:val="0"/>
                <w:noProof/>
                <w:webHidden/>
              </w:rPr>
              <w:tab/>
            </w:r>
            <w:r w:rsidRPr="007B0DCE">
              <w:rPr>
                <w:i w:val="0"/>
                <w:iCs w:val="0"/>
                <w:noProof/>
                <w:webHidden/>
              </w:rPr>
              <w:fldChar w:fldCharType="begin"/>
            </w:r>
            <w:r w:rsidRPr="007B0DCE">
              <w:rPr>
                <w:i w:val="0"/>
                <w:iCs w:val="0"/>
                <w:noProof/>
                <w:webHidden/>
              </w:rPr>
              <w:instrText xml:space="preserve"> PAGEREF _Toc215058744 \h </w:instrText>
            </w:r>
            <w:r w:rsidRPr="007B0DCE">
              <w:rPr>
                <w:i w:val="0"/>
                <w:iCs w:val="0"/>
                <w:noProof/>
                <w:webHidden/>
              </w:rPr>
            </w:r>
            <w:r w:rsidRPr="007B0DCE">
              <w:rPr>
                <w:i w:val="0"/>
                <w:iCs w:val="0"/>
                <w:noProof/>
                <w:webHidden/>
              </w:rPr>
              <w:fldChar w:fldCharType="separate"/>
            </w:r>
            <w:r w:rsidRPr="007B0DCE">
              <w:rPr>
                <w:i w:val="0"/>
                <w:iCs w:val="0"/>
                <w:noProof/>
                <w:webHidden/>
              </w:rPr>
              <w:t>8</w:t>
            </w:r>
            <w:r w:rsidRPr="007B0DCE">
              <w:rPr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354B240D" w14:textId="49D021C7" w:rsidR="00B551A5" w:rsidRPr="007B0DCE" w:rsidRDefault="00B551A5">
          <w:pPr>
            <w:rPr>
              <w:rFonts w:ascii="Arial" w:hAnsi="Arial" w:cs="Arial"/>
            </w:rPr>
          </w:pPr>
          <w:r w:rsidRPr="007B0DCE">
            <w:rPr>
              <w:rFonts w:ascii="Arial" w:hAnsi="Arial" w:cs="Arial"/>
              <w:b/>
              <w:bCs/>
              <w:noProof/>
              <w:color w:val="000000" w:themeColor="text1"/>
            </w:rPr>
            <w:fldChar w:fldCharType="end"/>
          </w:r>
        </w:p>
      </w:sdtContent>
    </w:sdt>
    <w:p w14:paraId="637C87CF" w14:textId="77777777" w:rsidR="00B551A5" w:rsidRPr="007B0DCE" w:rsidRDefault="00B551A5" w:rsidP="00F51042">
      <w:pPr>
        <w:pStyle w:val="NormalWeb"/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69F30E7F" w14:textId="77777777" w:rsidR="00B551A5" w:rsidRPr="007B0DCE" w:rsidRDefault="00B551A5">
      <w:pPr>
        <w:rPr>
          <w:rStyle w:val="Heading1Char"/>
          <w:rFonts w:ascii="Arial" w:hAnsi="Arial" w:cs="Arial"/>
          <w:b/>
          <w:bCs/>
          <w:color w:val="000000" w:themeColor="text1"/>
          <w:kern w:val="0"/>
          <w:sz w:val="24"/>
          <w:szCs w:val="24"/>
          <w14:ligatures w14:val="none"/>
        </w:rPr>
      </w:pPr>
      <w:r w:rsidRPr="007B0DCE"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  <w:br w:type="page"/>
      </w:r>
    </w:p>
    <w:p w14:paraId="473F7E9F" w14:textId="3AC09D3A" w:rsidR="00F51042" w:rsidRPr="007B0DCE" w:rsidRDefault="00F51042" w:rsidP="00B551A5">
      <w:pPr>
        <w:pStyle w:val="NormalWeb"/>
        <w:jc w:val="both"/>
        <w:rPr>
          <w:rFonts w:ascii="Arial" w:hAnsi="Arial" w:cs="Arial"/>
          <w:color w:val="000000"/>
        </w:rPr>
      </w:pPr>
      <w:bookmarkStart w:id="1" w:name="_Toc215058738"/>
      <w:r w:rsidRPr="007B0DCE"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>Table S1.</w:t>
      </w:r>
      <w:bookmarkEnd w:id="0"/>
      <w:r w:rsidRPr="007B0DCE"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  <w:t xml:space="preserve"> Odds of exclusion due to cognitive/functional and non-cognitive </w:t>
      </w:r>
      <w:r w:rsidR="007343AD" w:rsidRPr="007B0DCE"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  <w:t>reasons</w:t>
      </w:r>
      <w:r w:rsidRPr="007B0DCE"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  <w:t xml:space="preserve"> across ethnoracial/language groups out of all screened participants.</w:t>
      </w:r>
      <w:bookmarkEnd w:id="1"/>
      <w:r w:rsidRPr="007B0DCE">
        <w:rPr>
          <w:rFonts w:ascii="Arial" w:hAnsi="Arial" w:cs="Arial"/>
          <w:b/>
          <w:bCs/>
          <w:color w:val="000000" w:themeColor="text1"/>
        </w:rPr>
        <w:t xml:space="preserve"> </w:t>
      </w:r>
      <w:r w:rsidRPr="007B0DCE">
        <w:rPr>
          <w:rFonts w:ascii="Arial" w:hAnsi="Arial" w:cs="Arial"/>
          <w:color w:val="000000"/>
        </w:rPr>
        <w:t>The logistic regression model included fixed effects of age (centered at 72 years), sex, ethnoracial/language group, and education (centered at 16 years) for cognitive screening ineligibility. Unstandardized beta estimates, standard errors, and p values are reported. Bolded cells indicate a significant difference from non-Hispanic White participants tested in English (NHW-E).</w:t>
      </w:r>
    </w:p>
    <w:p w14:paraId="69E97CAA" w14:textId="77777777" w:rsidR="00F51042" w:rsidRPr="007B0DCE" w:rsidRDefault="00F51042" w:rsidP="00B551A5">
      <w:pPr>
        <w:pStyle w:val="NormalWeb"/>
        <w:jc w:val="both"/>
        <w:rPr>
          <w:rFonts w:ascii="Arial" w:hAnsi="Arial" w:cs="Arial"/>
        </w:rPr>
      </w:pPr>
      <w:r w:rsidRPr="007B0DCE">
        <w:rPr>
          <w:rFonts w:ascii="Arial" w:hAnsi="Arial" w:cs="Arial"/>
          <w:color w:val="000000"/>
          <w:bdr w:val="none" w:sz="0" w:space="0" w:color="auto" w:frame="1"/>
        </w:rPr>
        <w:t>Note: NHB-E = Non-Hispanic Black participants tested in English, NHA-E = Non-Hispanic Asian participants tested in English, NHA-J = Non-Hispanic Asian participants tested in Japanese, HW-E = Hispanic White participants tested in English, O-E = Other (Unknown/Multiple Race-Ethnicities) participants tested in English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7"/>
        <w:gridCol w:w="3285"/>
        <w:gridCol w:w="3285"/>
      </w:tblGrid>
      <w:tr w:rsidR="00F51042" w:rsidRPr="007B0DCE" w14:paraId="57B47112" w14:textId="77777777" w:rsidTr="00502CFB">
        <w:trPr>
          <w:trHeight w:val="49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607CF8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25795B" w14:textId="77777777" w:rsidR="007343AD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 xml:space="preserve">Odds of </w:t>
            </w:r>
            <w:r w:rsidR="007343AD" w:rsidRPr="007B0DCE">
              <w:rPr>
                <w:rFonts w:ascii="Arial" w:hAnsi="Arial" w:cs="Arial"/>
                <w:sz w:val="24"/>
                <w:szCs w:val="24"/>
              </w:rPr>
              <w:t>Screening Ineligible:</w:t>
            </w:r>
          </w:p>
          <w:p w14:paraId="39A70F8F" w14:textId="61F38A22" w:rsidR="00F51042" w:rsidRPr="007B0DCE" w:rsidRDefault="007343AD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Cognition</w:t>
            </w:r>
            <w:r w:rsidR="00F51042" w:rsidRPr="007B0DCE">
              <w:rPr>
                <w:rFonts w:ascii="Arial" w:hAnsi="Arial" w:cs="Arial"/>
                <w:sz w:val="24"/>
                <w:szCs w:val="24"/>
              </w:rPr>
              <w:t>/Functio</w:t>
            </w:r>
            <w:r w:rsidRPr="007B0DCE">
              <w:rPr>
                <w:rFonts w:ascii="Arial" w:hAnsi="Arial" w:cs="Arial"/>
                <w:sz w:val="24"/>
                <w:szCs w:val="24"/>
              </w:rPr>
              <w:t>n</w:t>
            </w:r>
            <w:r w:rsidR="00F51042" w:rsidRPr="007B0DCE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8AB0B4" w14:textId="77777777" w:rsidR="007343AD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Odds o</w:t>
            </w:r>
            <w:r w:rsidR="007343AD" w:rsidRPr="007B0DCE">
              <w:rPr>
                <w:rFonts w:ascii="Arial" w:hAnsi="Arial" w:cs="Arial"/>
                <w:sz w:val="24"/>
                <w:szCs w:val="24"/>
              </w:rPr>
              <w:t>f Screening Ineligible:</w:t>
            </w:r>
          </w:p>
          <w:p w14:paraId="590CB624" w14:textId="70A9EE76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 xml:space="preserve"> Non-Cognitive </w:t>
            </w:r>
          </w:p>
        </w:tc>
      </w:tr>
      <w:tr w:rsidR="00F51042" w:rsidRPr="007B0DCE" w14:paraId="69C0DC65" w14:textId="77777777" w:rsidTr="00502CFB">
        <w:trPr>
          <w:trHeight w:val="483"/>
        </w:trPr>
        <w:tc>
          <w:tcPr>
            <w:tcW w:w="0" w:type="auto"/>
            <w:tcBorders>
              <w:top w:val="single" w:sz="4" w:space="0" w:color="auto"/>
            </w:tcBorders>
          </w:tcPr>
          <w:p w14:paraId="4062B241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 xml:space="preserve">NHB-E vs. </w:t>
            </w:r>
            <w:r w:rsidRPr="007B0DCE">
              <w:rPr>
                <w:rFonts w:ascii="Arial" w:hAnsi="Arial" w:cs="Arial"/>
                <w:sz w:val="24"/>
                <w:szCs w:val="24"/>
              </w:rPr>
              <w:br/>
              <w:t>NHW-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5D44FA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>0.767 (0.135),</w:t>
            </w: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2BEABD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0.478 (0.135), </w:t>
            </w:r>
          </w:p>
          <w:p w14:paraId="5DD905D0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>&lt;0.001</w:t>
            </w:r>
          </w:p>
        </w:tc>
      </w:tr>
      <w:tr w:rsidR="00F51042" w:rsidRPr="007B0DCE" w14:paraId="634CFEE0" w14:textId="77777777" w:rsidTr="00502CFB">
        <w:trPr>
          <w:trHeight w:val="496"/>
        </w:trPr>
        <w:tc>
          <w:tcPr>
            <w:tcW w:w="0" w:type="auto"/>
          </w:tcPr>
          <w:p w14:paraId="26D3F4BF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 xml:space="preserve">NHA-E vs. </w:t>
            </w:r>
            <w:r w:rsidRPr="007B0DCE">
              <w:rPr>
                <w:rFonts w:ascii="Arial" w:hAnsi="Arial" w:cs="Arial"/>
                <w:sz w:val="24"/>
                <w:szCs w:val="24"/>
              </w:rPr>
              <w:br/>
              <w:t>NHW-E</w:t>
            </w:r>
          </w:p>
        </w:tc>
        <w:tc>
          <w:tcPr>
            <w:tcW w:w="0" w:type="auto"/>
          </w:tcPr>
          <w:p w14:paraId="2C610600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>0.569 (0.237),</w:t>
            </w: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>0.017</w:t>
            </w:r>
          </w:p>
        </w:tc>
        <w:tc>
          <w:tcPr>
            <w:tcW w:w="0" w:type="auto"/>
          </w:tcPr>
          <w:p w14:paraId="212FF3D6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0.155 (0.246),</w:t>
            </w:r>
          </w:p>
          <w:p w14:paraId="47AA174F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0.528</w:t>
            </w:r>
          </w:p>
        </w:tc>
      </w:tr>
      <w:tr w:rsidR="00F51042" w:rsidRPr="007B0DCE" w14:paraId="7672D092" w14:textId="77777777" w:rsidTr="00502CFB">
        <w:trPr>
          <w:trHeight w:val="483"/>
        </w:trPr>
        <w:tc>
          <w:tcPr>
            <w:tcW w:w="0" w:type="auto"/>
          </w:tcPr>
          <w:p w14:paraId="1BDAB4AA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 xml:space="preserve">NHA-J vs. </w:t>
            </w:r>
            <w:r w:rsidRPr="007B0DCE">
              <w:rPr>
                <w:rFonts w:ascii="Arial" w:hAnsi="Arial" w:cs="Arial"/>
                <w:sz w:val="24"/>
                <w:szCs w:val="24"/>
              </w:rPr>
              <w:br/>
              <w:t>NHW-E</w:t>
            </w:r>
          </w:p>
        </w:tc>
        <w:tc>
          <w:tcPr>
            <w:tcW w:w="0" w:type="auto"/>
          </w:tcPr>
          <w:p w14:paraId="305196B4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>0.550 (0.187),</w:t>
            </w: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>0.003</w:t>
            </w:r>
          </w:p>
        </w:tc>
        <w:tc>
          <w:tcPr>
            <w:tcW w:w="0" w:type="auto"/>
          </w:tcPr>
          <w:p w14:paraId="450F5307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>-0.680</w:t>
            </w:r>
            <w:r w:rsidRPr="007B0DCE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>0.274),</w:t>
            </w:r>
          </w:p>
          <w:p w14:paraId="77F11300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>0.013</w:t>
            </w:r>
          </w:p>
        </w:tc>
      </w:tr>
      <w:tr w:rsidR="00F51042" w:rsidRPr="007B0DCE" w14:paraId="62286A0C" w14:textId="77777777" w:rsidTr="00502CFB">
        <w:trPr>
          <w:trHeight w:val="496"/>
        </w:trPr>
        <w:tc>
          <w:tcPr>
            <w:tcW w:w="0" w:type="auto"/>
          </w:tcPr>
          <w:p w14:paraId="2DB86EB2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 xml:space="preserve">HW-E vs. </w:t>
            </w:r>
            <w:r w:rsidRPr="007B0DCE">
              <w:rPr>
                <w:rFonts w:ascii="Arial" w:hAnsi="Arial" w:cs="Arial"/>
                <w:sz w:val="24"/>
                <w:szCs w:val="24"/>
              </w:rPr>
              <w:br/>
              <w:t>NHW-E</w:t>
            </w:r>
          </w:p>
        </w:tc>
        <w:tc>
          <w:tcPr>
            <w:tcW w:w="0" w:type="auto"/>
          </w:tcPr>
          <w:p w14:paraId="177B6DAC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0.351 (0.198),</w:t>
            </w:r>
            <w:r w:rsidRPr="007B0DCE">
              <w:rPr>
                <w:rFonts w:ascii="Arial" w:hAnsi="Arial" w:cs="Arial"/>
                <w:sz w:val="24"/>
                <w:szCs w:val="24"/>
              </w:rPr>
              <w:br/>
              <w:t>0.076</w:t>
            </w:r>
          </w:p>
        </w:tc>
        <w:tc>
          <w:tcPr>
            <w:tcW w:w="0" w:type="auto"/>
          </w:tcPr>
          <w:p w14:paraId="752B0C24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0.274 (0.191),</w:t>
            </w:r>
          </w:p>
          <w:p w14:paraId="0F7DA4D0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0.152</w:t>
            </w:r>
          </w:p>
        </w:tc>
      </w:tr>
      <w:tr w:rsidR="00F51042" w:rsidRPr="007B0DCE" w14:paraId="3C26707D" w14:textId="77777777" w:rsidTr="00502CFB">
        <w:trPr>
          <w:trHeight w:val="119"/>
        </w:trPr>
        <w:tc>
          <w:tcPr>
            <w:tcW w:w="0" w:type="auto"/>
          </w:tcPr>
          <w:p w14:paraId="437927D3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 xml:space="preserve">O-E vs. </w:t>
            </w:r>
            <w:r w:rsidRPr="007B0DCE">
              <w:rPr>
                <w:rFonts w:ascii="Arial" w:hAnsi="Arial" w:cs="Arial"/>
                <w:sz w:val="24"/>
                <w:szCs w:val="24"/>
              </w:rPr>
              <w:br/>
              <w:t>NHW-E</w:t>
            </w:r>
          </w:p>
        </w:tc>
        <w:tc>
          <w:tcPr>
            <w:tcW w:w="0" w:type="auto"/>
          </w:tcPr>
          <w:p w14:paraId="19F99ED9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>0.493 (0.199),</w:t>
            </w: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>0.013</w:t>
            </w:r>
          </w:p>
        </w:tc>
        <w:tc>
          <w:tcPr>
            <w:tcW w:w="0" w:type="auto"/>
          </w:tcPr>
          <w:p w14:paraId="184FB277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>0.509 (0.178),</w:t>
            </w:r>
          </w:p>
          <w:p w14:paraId="447E4B95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>0.004</w:t>
            </w:r>
          </w:p>
        </w:tc>
      </w:tr>
    </w:tbl>
    <w:p w14:paraId="29B651B0" w14:textId="77777777" w:rsidR="00F51042" w:rsidRPr="007B0DCE" w:rsidRDefault="00F51042" w:rsidP="00F51042">
      <w:pPr>
        <w:rPr>
          <w:rFonts w:ascii="Arial" w:hAnsi="Arial" w:cs="Arial"/>
          <w:color w:val="000000"/>
          <w:bdr w:val="none" w:sz="0" w:space="0" w:color="auto" w:frame="1"/>
        </w:rPr>
      </w:pPr>
    </w:p>
    <w:p w14:paraId="4D75577D" w14:textId="77777777" w:rsidR="00B551A5" w:rsidRPr="007B0DCE" w:rsidRDefault="00B551A5">
      <w:pPr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</w:pPr>
      <w:bookmarkStart w:id="2" w:name="_Toc214989144"/>
      <w:r w:rsidRPr="007B0DCE"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  <w:br w:type="page"/>
      </w:r>
    </w:p>
    <w:p w14:paraId="1379D5FA" w14:textId="6E083F67" w:rsidR="00F51042" w:rsidRPr="007B0DCE" w:rsidRDefault="00F51042" w:rsidP="00B551A5">
      <w:pPr>
        <w:jc w:val="both"/>
        <w:rPr>
          <w:rFonts w:ascii="Arial" w:eastAsiaTheme="majorEastAsia" w:hAnsi="Arial" w:cs="Arial"/>
          <w:b/>
          <w:bCs/>
          <w:color w:val="000000" w:themeColor="text1"/>
          <w:kern w:val="0"/>
          <w14:ligatures w14:val="none"/>
        </w:rPr>
      </w:pPr>
      <w:bookmarkStart w:id="3" w:name="_Toc215058739"/>
      <w:r w:rsidRPr="007B0DCE">
        <w:rPr>
          <w:rStyle w:val="Heading1Char"/>
          <w:rFonts w:ascii="Arial" w:hAnsi="Arial" w:cs="Arial"/>
          <w:b/>
          <w:bCs/>
          <w:color w:val="000000" w:themeColor="text1"/>
          <w:kern w:val="0"/>
          <w:sz w:val="24"/>
          <w:szCs w:val="24"/>
          <w14:ligatures w14:val="none"/>
        </w:rPr>
        <w:lastRenderedPageBreak/>
        <w:t>Table S2.</w:t>
      </w:r>
      <w:bookmarkEnd w:id="2"/>
      <w:r w:rsidRPr="007B0DCE">
        <w:rPr>
          <w:rStyle w:val="Heading1Char"/>
          <w:rFonts w:ascii="Arial" w:hAnsi="Arial" w:cs="Arial"/>
          <w:b/>
          <w:bCs/>
          <w:color w:val="000000" w:themeColor="text1"/>
          <w:kern w:val="0"/>
          <w:sz w:val="24"/>
          <w:szCs w:val="24"/>
          <w14:ligatures w14:val="none"/>
        </w:rPr>
        <w:t xml:space="preserve"> Odds of exclusion due to impaired cognition/functioning across ethnoracial/language groups out of all screened participants.</w:t>
      </w:r>
      <w:bookmarkEnd w:id="3"/>
      <w:r w:rsidRPr="007B0DCE">
        <w:rPr>
          <w:rStyle w:val="Heading1Char"/>
          <w:rFonts w:ascii="Arial" w:hAnsi="Arial" w:cs="Arial"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Pr="007B0DCE">
        <w:rPr>
          <w:rFonts w:ascii="Arial" w:hAnsi="Arial" w:cs="Arial"/>
          <w:color w:val="000000"/>
        </w:rPr>
        <w:t>The logistic regression model included fixed effects of age (centered at 72 years), sex, education (centered at 16 years), and ethnoracial/language group. Unstandardized beta estimates, standard errors, and p values are reported. Bolded cells indicate a significant difference from non-Hispanic White participants tested in English (NHW-E).</w:t>
      </w:r>
    </w:p>
    <w:p w14:paraId="44129782" w14:textId="77777777" w:rsidR="00F51042" w:rsidRPr="007B0DCE" w:rsidRDefault="00F51042" w:rsidP="00B551A5">
      <w:pPr>
        <w:pStyle w:val="NormalWeb"/>
        <w:jc w:val="both"/>
        <w:rPr>
          <w:rFonts w:ascii="Arial" w:hAnsi="Arial" w:cs="Arial"/>
        </w:rPr>
      </w:pPr>
      <w:r w:rsidRPr="007B0DCE">
        <w:rPr>
          <w:rFonts w:ascii="Arial" w:hAnsi="Arial" w:cs="Arial"/>
          <w:color w:val="000000"/>
          <w:bdr w:val="none" w:sz="0" w:space="0" w:color="auto" w:frame="1"/>
        </w:rPr>
        <w:t>Note: NHB-E = Non-Hispanic Black participants tested in English, NHA-E = Non-Hispanic Asian participants tested in English, NHA-J = Non-Hispanic Asian participants tested in Japanese, HW-E = Hispanic White participants tested in English, O-E = Other (Unknown/Multiple Race-Ethnicities) participants tested in English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2"/>
        <w:gridCol w:w="3507"/>
      </w:tblGrid>
      <w:tr w:rsidR="00F51042" w:rsidRPr="007B0DCE" w14:paraId="20986523" w14:textId="77777777" w:rsidTr="00502CFB">
        <w:trPr>
          <w:trHeight w:val="263"/>
        </w:trPr>
        <w:tc>
          <w:tcPr>
            <w:tcW w:w="2402" w:type="dxa"/>
            <w:tcBorders>
              <w:left w:val="nil"/>
              <w:bottom w:val="single" w:sz="4" w:space="0" w:color="auto"/>
              <w:right w:val="nil"/>
            </w:tcBorders>
          </w:tcPr>
          <w:p w14:paraId="184B3F34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07" w:type="dxa"/>
            <w:tcBorders>
              <w:left w:val="nil"/>
              <w:bottom w:val="single" w:sz="4" w:space="0" w:color="auto"/>
              <w:right w:val="nil"/>
            </w:tcBorders>
          </w:tcPr>
          <w:p w14:paraId="19C473BA" w14:textId="0DB48023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 xml:space="preserve">Odds of </w:t>
            </w:r>
            <w:r w:rsidR="007343AD" w:rsidRPr="007B0DCE">
              <w:rPr>
                <w:rFonts w:ascii="Arial" w:hAnsi="Arial" w:cs="Arial"/>
                <w:sz w:val="24"/>
                <w:szCs w:val="24"/>
              </w:rPr>
              <w:t xml:space="preserve">Screening Ineligible: </w:t>
            </w:r>
            <w:r w:rsidRPr="007B0DCE">
              <w:rPr>
                <w:rFonts w:ascii="Arial" w:hAnsi="Arial" w:cs="Arial"/>
                <w:sz w:val="24"/>
                <w:szCs w:val="24"/>
              </w:rPr>
              <w:t xml:space="preserve">Impaired </w:t>
            </w:r>
            <w:r w:rsidR="007343AD" w:rsidRPr="007B0DCE">
              <w:rPr>
                <w:rFonts w:ascii="Arial" w:hAnsi="Arial" w:cs="Arial"/>
                <w:sz w:val="24"/>
                <w:szCs w:val="24"/>
              </w:rPr>
              <w:t>Cognition/Function</w:t>
            </w:r>
          </w:p>
        </w:tc>
      </w:tr>
      <w:tr w:rsidR="00F51042" w:rsidRPr="007B0DCE" w14:paraId="2F82BBD8" w14:textId="77777777" w:rsidTr="00502CFB">
        <w:trPr>
          <w:trHeight w:val="512"/>
        </w:trPr>
        <w:tc>
          <w:tcPr>
            <w:tcW w:w="2402" w:type="dxa"/>
            <w:tcBorders>
              <w:left w:val="nil"/>
              <w:bottom w:val="nil"/>
              <w:right w:val="nil"/>
            </w:tcBorders>
          </w:tcPr>
          <w:p w14:paraId="116CBCE5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NHB-E vs. NHW-E</w:t>
            </w:r>
          </w:p>
        </w:tc>
        <w:tc>
          <w:tcPr>
            <w:tcW w:w="3507" w:type="dxa"/>
            <w:tcBorders>
              <w:left w:val="nil"/>
              <w:bottom w:val="nil"/>
              <w:right w:val="nil"/>
            </w:tcBorders>
          </w:tcPr>
          <w:p w14:paraId="1397541E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>1.035 (0.140),</w:t>
            </w: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>&lt;0.001</w:t>
            </w:r>
          </w:p>
        </w:tc>
      </w:tr>
      <w:tr w:rsidR="00F51042" w:rsidRPr="007B0DCE" w14:paraId="2418AA47" w14:textId="77777777" w:rsidTr="00502CFB">
        <w:trPr>
          <w:trHeight w:val="512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456D291B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NHA-E vs. NHW-E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</w:tcPr>
          <w:p w14:paraId="07CED045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>0.746 (0.253),</w:t>
            </w: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>0.003</w:t>
            </w:r>
          </w:p>
        </w:tc>
      </w:tr>
      <w:tr w:rsidR="00F51042" w:rsidRPr="007B0DCE" w14:paraId="5C8FA2E5" w14:textId="77777777" w:rsidTr="00502CFB">
        <w:trPr>
          <w:trHeight w:val="52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61493D02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NHA-J vs. NHW-E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</w:tcPr>
          <w:p w14:paraId="51B6600D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>0.756 (0.190),</w:t>
            </w: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>&lt;0.001</w:t>
            </w:r>
          </w:p>
        </w:tc>
      </w:tr>
      <w:tr w:rsidR="00F51042" w:rsidRPr="007B0DCE" w14:paraId="3507B042" w14:textId="77777777" w:rsidTr="00502CFB">
        <w:trPr>
          <w:trHeight w:val="512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0D6912AC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HW-E vs. NHW-E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</w:tcPr>
          <w:p w14:paraId="12FDFE0B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>0.509 (0.209),</w:t>
            </w: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>0.015</w:t>
            </w:r>
          </w:p>
        </w:tc>
      </w:tr>
      <w:tr w:rsidR="00F51042" w:rsidRPr="007B0DCE" w14:paraId="536B0E62" w14:textId="77777777" w:rsidTr="00502CFB">
        <w:trPr>
          <w:trHeight w:val="512"/>
        </w:trPr>
        <w:tc>
          <w:tcPr>
            <w:tcW w:w="2402" w:type="dxa"/>
            <w:tcBorders>
              <w:top w:val="nil"/>
              <w:left w:val="nil"/>
              <w:right w:val="nil"/>
            </w:tcBorders>
          </w:tcPr>
          <w:p w14:paraId="030199AA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O-E vs. NHW-E</w:t>
            </w:r>
          </w:p>
        </w:tc>
        <w:tc>
          <w:tcPr>
            <w:tcW w:w="3507" w:type="dxa"/>
            <w:tcBorders>
              <w:top w:val="nil"/>
              <w:left w:val="nil"/>
              <w:right w:val="nil"/>
            </w:tcBorders>
          </w:tcPr>
          <w:p w14:paraId="6F70BF62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>0.617 (0.214),</w:t>
            </w: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>0.004</w:t>
            </w:r>
          </w:p>
        </w:tc>
      </w:tr>
    </w:tbl>
    <w:p w14:paraId="0B6093D1" w14:textId="77777777" w:rsidR="00F51042" w:rsidRPr="007B0DCE" w:rsidRDefault="00F51042" w:rsidP="00F51042">
      <w:pPr>
        <w:pStyle w:val="NormalWeb"/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</w:pPr>
      <w:bookmarkStart w:id="4" w:name="_Toc214989145"/>
    </w:p>
    <w:p w14:paraId="704913CF" w14:textId="77777777" w:rsidR="00B551A5" w:rsidRPr="007B0DCE" w:rsidRDefault="00B551A5">
      <w:pPr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</w:pPr>
      <w:r w:rsidRPr="007B0DCE"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  <w:br w:type="page"/>
      </w:r>
    </w:p>
    <w:p w14:paraId="4D13B911" w14:textId="18DC18A1" w:rsidR="00F51042" w:rsidRPr="007B0DCE" w:rsidRDefault="00F51042" w:rsidP="00F86FED">
      <w:pPr>
        <w:jc w:val="both"/>
        <w:rPr>
          <w:rFonts w:ascii="Arial" w:eastAsiaTheme="majorEastAsia" w:hAnsi="Arial" w:cs="Arial"/>
          <w:b/>
          <w:bCs/>
          <w:color w:val="000000" w:themeColor="text1"/>
          <w:kern w:val="0"/>
          <w14:ligatures w14:val="none"/>
        </w:rPr>
      </w:pPr>
      <w:bookmarkStart w:id="5" w:name="_Toc215058740"/>
      <w:r w:rsidRPr="007B0DCE"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>Table S3.</w:t>
      </w:r>
      <w:bookmarkEnd w:id="4"/>
      <w:r w:rsidRPr="007B0DCE"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  <w:t xml:space="preserve"> Performance on MMSE and CDR</w:t>
      </w:r>
      <w:r w:rsidR="00CB2DFA" w:rsidRPr="007B0DCE"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  <w:t>-</w:t>
      </w:r>
      <w:r w:rsidRPr="007B0DCE"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  <w:t xml:space="preserve">SOB across ethnoracial/language groups </w:t>
      </w:r>
      <w:r w:rsidR="007B0DCE" w:rsidRPr="007B0DCE"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  <w:t>out of</w:t>
      </w:r>
      <w:r w:rsidRPr="007B0DCE"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  <w:t xml:space="preserve"> all screened participants.</w:t>
      </w:r>
      <w:bookmarkEnd w:id="5"/>
      <w:r w:rsidRPr="007B0DCE">
        <w:rPr>
          <w:rFonts w:ascii="Arial" w:hAnsi="Arial" w:cs="Arial"/>
          <w:b/>
          <w:bCs/>
          <w:color w:val="000000"/>
        </w:rPr>
        <w:t xml:space="preserve"> </w:t>
      </w:r>
      <w:r w:rsidRPr="007B0DCE">
        <w:rPr>
          <w:rFonts w:ascii="Arial" w:hAnsi="Arial" w:cs="Arial"/>
          <w:color w:val="000000"/>
        </w:rPr>
        <w:t>The linear regression model included fixed effects of age (centered at 72 years), sex, education (centered at 16 years), and ethnoracial/language group. Unstandardized beta estimates, standard errors, and p values are reported. Bolded cells indicate a significant difference from non-Hispanic White participants tested in English (NHW-E).</w:t>
      </w:r>
    </w:p>
    <w:p w14:paraId="08AF977F" w14:textId="77777777" w:rsidR="00F51042" w:rsidRPr="007B0DCE" w:rsidRDefault="00F51042" w:rsidP="00F86FED">
      <w:pPr>
        <w:pStyle w:val="NormalWeb"/>
        <w:jc w:val="both"/>
        <w:rPr>
          <w:rFonts w:ascii="Arial" w:hAnsi="Arial" w:cs="Arial"/>
        </w:rPr>
      </w:pPr>
      <w:r w:rsidRPr="007B0DCE">
        <w:rPr>
          <w:rFonts w:ascii="Arial" w:hAnsi="Arial" w:cs="Arial"/>
          <w:color w:val="000000"/>
          <w:bdr w:val="none" w:sz="0" w:space="0" w:color="auto" w:frame="1"/>
        </w:rPr>
        <w:t>Note: NHB-E = Non-Hispanic Black participants tested in English, NHA-E = Non-Hispanic Asian participants tested in English, NHA-J = Non-Hispanic Asian participants tested in Japanese, HW-E = Hispanic White participants tested in English, O-E = Other (Unknown/Multiple Race-Ethnicities) participants tested in English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515"/>
        <w:gridCol w:w="3548"/>
        <w:gridCol w:w="3562"/>
      </w:tblGrid>
      <w:tr w:rsidR="00F51042" w:rsidRPr="007B0DCE" w14:paraId="6A08EE9E" w14:textId="77777777" w:rsidTr="00502CFB">
        <w:trPr>
          <w:trHeight w:val="496"/>
        </w:trPr>
        <w:tc>
          <w:tcPr>
            <w:tcW w:w="2515" w:type="dxa"/>
            <w:tcBorders>
              <w:left w:val="nil"/>
              <w:bottom w:val="single" w:sz="4" w:space="0" w:color="auto"/>
              <w:right w:val="nil"/>
            </w:tcBorders>
          </w:tcPr>
          <w:p w14:paraId="5353A034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8" w:type="dxa"/>
            <w:tcBorders>
              <w:left w:val="nil"/>
              <w:bottom w:val="single" w:sz="4" w:space="0" w:color="auto"/>
              <w:right w:val="nil"/>
            </w:tcBorders>
          </w:tcPr>
          <w:p w14:paraId="4A35C627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MMSE (N=6482)</w:t>
            </w:r>
          </w:p>
        </w:tc>
        <w:tc>
          <w:tcPr>
            <w:tcW w:w="3562" w:type="dxa"/>
            <w:tcBorders>
              <w:left w:val="nil"/>
              <w:bottom w:val="single" w:sz="4" w:space="0" w:color="auto"/>
              <w:right w:val="nil"/>
            </w:tcBorders>
          </w:tcPr>
          <w:p w14:paraId="0BFFA927" w14:textId="23318394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CDR</w:t>
            </w:r>
            <w:r w:rsidR="00F86FED" w:rsidRPr="007B0DCE">
              <w:rPr>
                <w:rFonts w:ascii="Arial" w:hAnsi="Arial" w:cs="Arial"/>
                <w:sz w:val="24"/>
                <w:szCs w:val="24"/>
              </w:rPr>
              <w:t>-</w:t>
            </w:r>
            <w:r w:rsidRPr="007B0DCE">
              <w:rPr>
                <w:rFonts w:ascii="Arial" w:hAnsi="Arial" w:cs="Arial"/>
                <w:sz w:val="24"/>
                <w:szCs w:val="24"/>
              </w:rPr>
              <w:t>SOB (N=6023)</w:t>
            </w:r>
          </w:p>
        </w:tc>
      </w:tr>
      <w:tr w:rsidR="00F51042" w:rsidRPr="007B0DCE" w14:paraId="6AB8DB48" w14:textId="77777777" w:rsidTr="00502CFB">
        <w:trPr>
          <w:trHeight w:val="483"/>
        </w:trPr>
        <w:tc>
          <w:tcPr>
            <w:tcW w:w="2515" w:type="dxa"/>
            <w:tcBorders>
              <w:left w:val="nil"/>
              <w:bottom w:val="nil"/>
              <w:right w:val="nil"/>
            </w:tcBorders>
          </w:tcPr>
          <w:p w14:paraId="73B71F1A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NHB-E vs. NHW-E</w:t>
            </w:r>
          </w:p>
        </w:tc>
        <w:tc>
          <w:tcPr>
            <w:tcW w:w="3548" w:type="dxa"/>
            <w:tcBorders>
              <w:left w:val="nil"/>
              <w:bottom w:val="nil"/>
              <w:right w:val="nil"/>
            </w:tcBorders>
          </w:tcPr>
          <w:p w14:paraId="53312460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>-0.711 (0.085),</w:t>
            </w: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>&lt;0.001</w:t>
            </w:r>
          </w:p>
        </w:tc>
        <w:tc>
          <w:tcPr>
            <w:tcW w:w="3562" w:type="dxa"/>
            <w:tcBorders>
              <w:left w:val="nil"/>
              <w:bottom w:val="nil"/>
              <w:right w:val="nil"/>
            </w:tcBorders>
          </w:tcPr>
          <w:p w14:paraId="1F4D615A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0.169 (0.024), </w:t>
            </w:r>
          </w:p>
          <w:p w14:paraId="769C7170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>&lt;0.001</w:t>
            </w:r>
          </w:p>
        </w:tc>
      </w:tr>
      <w:tr w:rsidR="00F51042" w:rsidRPr="007B0DCE" w14:paraId="0FE911B8" w14:textId="77777777" w:rsidTr="00502CFB">
        <w:trPr>
          <w:trHeight w:val="496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50C15443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NHA-E vs. NHW-E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</w:tcPr>
          <w:p w14:paraId="23CA78E4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>-0.707 (0.142),</w:t>
            </w: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>&lt;0.001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14:paraId="298C818B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>0.142 (0.039),</w:t>
            </w:r>
          </w:p>
          <w:p w14:paraId="0E528C9D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>&lt;0.001</w:t>
            </w:r>
          </w:p>
        </w:tc>
      </w:tr>
      <w:tr w:rsidR="00F51042" w:rsidRPr="007B0DCE" w14:paraId="296DB02A" w14:textId="77777777" w:rsidTr="00502CFB">
        <w:trPr>
          <w:trHeight w:val="483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7B597989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NHA-J vs. NHW-E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</w:tcPr>
          <w:p w14:paraId="329877BA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>-0.356 (0.121),</w:t>
            </w: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>0.003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14:paraId="1E35F742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0.0315 (0.035),</w:t>
            </w:r>
          </w:p>
          <w:p w14:paraId="175B6CE8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0.384</w:t>
            </w:r>
          </w:p>
        </w:tc>
      </w:tr>
      <w:tr w:rsidR="00F51042" w:rsidRPr="007B0DCE" w14:paraId="12E3B5FE" w14:textId="77777777" w:rsidTr="00502CFB">
        <w:trPr>
          <w:trHeight w:val="496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700BF15A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HW-E vs. NHW-E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</w:tcPr>
          <w:p w14:paraId="15370F72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>-0.634 (0.116),</w:t>
            </w:r>
            <w:r w:rsidRPr="007B0DCE">
              <w:rPr>
                <w:rFonts w:ascii="Arial" w:hAnsi="Arial" w:cs="Arial"/>
                <w:sz w:val="24"/>
                <w:szCs w:val="24"/>
              </w:rPr>
              <w:br/>
            </w: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14:paraId="7C5844BA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>0.130 (0.032),</w:t>
            </w:r>
          </w:p>
          <w:p w14:paraId="61519C3D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>&lt;0.001</w:t>
            </w:r>
          </w:p>
        </w:tc>
      </w:tr>
      <w:tr w:rsidR="00F51042" w:rsidRPr="007B0DCE" w14:paraId="56E23380" w14:textId="77777777" w:rsidTr="00502CFB">
        <w:trPr>
          <w:trHeight w:val="119"/>
        </w:trPr>
        <w:tc>
          <w:tcPr>
            <w:tcW w:w="2515" w:type="dxa"/>
            <w:tcBorders>
              <w:top w:val="nil"/>
              <w:left w:val="nil"/>
              <w:right w:val="nil"/>
            </w:tcBorders>
          </w:tcPr>
          <w:p w14:paraId="44C97EFB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O-E vs. NHW-E</w:t>
            </w:r>
          </w:p>
        </w:tc>
        <w:tc>
          <w:tcPr>
            <w:tcW w:w="3548" w:type="dxa"/>
            <w:tcBorders>
              <w:top w:val="nil"/>
              <w:left w:val="nil"/>
              <w:right w:val="nil"/>
            </w:tcBorders>
          </w:tcPr>
          <w:p w14:paraId="01193562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>-0.334 (0.119),</w:t>
            </w: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>0.005</w:t>
            </w:r>
          </w:p>
        </w:tc>
        <w:tc>
          <w:tcPr>
            <w:tcW w:w="3562" w:type="dxa"/>
            <w:tcBorders>
              <w:top w:val="nil"/>
              <w:left w:val="nil"/>
              <w:right w:val="nil"/>
            </w:tcBorders>
          </w:tcPr>
          <w:p w14:paraId="3F21AE0B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>0.090 (0.033),</w:t>
            </w:r>
          </w:p>
          <w:p w14:paraId="0A1EB3BE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>0.006</w:t>
            </w:r>
          </w:p>
        </w:tc>
      </w:tr>
    </w:tbl>
    <w:p w14:paraId="59935DCC" w14:textId="77777777" w:rsidR="00F51042" w:rsidRPr="007B0DCE" w:rsidRDefault="00F51042" w:rsidP="00F51042">
      <w:pPr>
        <w:pStyle w:val="NormalWeb"/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</w:pPr>
      <w:bookmarkStart w:id="6" w:name="_Toc214989146"/>
    </w:p>
    <w:p w14:paraId="4C673B5B" w14:textId="77777777" w:rsidR="00B551A5" w:rsidRPr="007B0DCE" w:rsidRDefault="00B551A5">
      <w:pPr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</w:pPr>
      <w:r w:rsidRPr="007B0DCE"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  <w:br w:type="page"/>
      </w:r>
    </w:p>
    <w:p w14:paraId="3EDE872C" w14:textId="229DA78A" w:rsidR="00F51042" w:rsidRPr="007B0DCE" w:rsidRDefault="00F51042" w:rsidP="00101411">
      <w:pPr>
        <w:jc w:val="both"/>
        <w:rPr>
          <w:rFonts w:ascii="Arial" w:eastAsiaTheme="majorEastAsia" w:hAnsi="Arial" w:cs="Arial"/>
          <w:b/>
          <w:bCs/>
          <w:color w:val="000000" w:themeColor="text1"/>
          <w:kern w:val="0"/>
          <w14:ligatures w14:val="none"/>
        </w:rPr>
      </w:pPr>
      <w:bookmarkStart w:id="7" w:name="_Toc215058741"/>
      <w:r w:rsidRPr="007B0DCE"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>Table S4.</w:t>
      </w:r>
      <w:bookmarkEnd w:id="6"/>
      <w:r w:rsidRPr="007B0DCE"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  <w:t xml:space="preserve"> Performance on LM and FCSRT</w:t>
      </w:r>
      <w:r w:rsidR="00101411" w:rsidRPr="007B0DCE"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  <w:t xml:space="preserve"> free recall</w:t>
      </w:r>
      <w:r w:rsidRPr="007B0DCE"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  <w:t xml:space="preserve"> across ethnoracial/language groups </w:t>
      </w:r>
      <w:r w:rsidR="007B0DCE" w:rsidRPr="007B0DCE"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  <w:t>out of</w:t>
      </w:r>
      <w:r w:rsidRPr="007B0DCE"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  <w:t xml:space="preserve"> all screened participants.</w:t>
      </w:r>
      <w:bookmarkEnd w:id="7"/>
      <w:r w:rsidRPr="007B0DCE">
        <w:rPr>
          <w:rFonts w:ascii="Arial" w:hAnsi="Arial" w:cs="Arial"/>
          <w:b/>
          <w:bCs/>
          <w:color w:val="000000"/>
        </w:rPr>
        <w:t xml:space="preserve"> </w:t>
      </w:r>
      <w:r w:rsidRPr="007B0DCE">
        <w:rPr>
          <w:rFonts w:ascii="Arial" w:hAnsi="Arial" w:cs="Arial"/>
          <w:color w:val="000000"/>
        </w:rPr>
        <w:t>The linear regression model included fixed effects of age (centered at 72 years), sex, education (centered at 16 years), and ethnoracial/language group. Unstandardized beta estimates, standard errors, and p values are reported. Bolded cells indicate a significant difference from non-Hispanic White participants tested in English (NHW-E).</w:t>
      </w:r>
    </w:p>
    <w:p w14:paraId="79F47C5F" w14:textId="77777777" w:rsidR="00F51042" w:rsidRPr="007B0DCE" w:rsidRDefault="00F51042" w:rsidP="00101411">
      <w:pPr>
        <w:pStyle w:val="NormalWeb"/>
        <w:jc w:val="both"/>
        <w:rPr>
          <w:rFonts w:ascii="Arial" w:hAnsi="Arial" w:cs="Arial"/>
        </w:rPr>
      </w:pPr>
      <w:r w:rsidRPr="007B0DCE">
        <w:rPr>
          <w:rFonts w:ascii="Arial" w:hAnsi="Arial" w:cs="Arial"/>
          <w:color w:val="000000"/>
          <w:bdr w:val="none" w:sz="0" w:space="0" w:color="auto" w:frame="1"/>
        </w:rPr>
        <w:t>Note: NHB-E = Non-Hispanic Black participants tested in English, NHA-E = Non-Hispanic Asian participants tested in English, NHA-J = Non-Hispanic Asian participants tested in Japanese, HW-E = Hispanic White participants tested in English, O-E = Other (Unknown/Multiple Race-Ethnicities) participants tested in English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515"/>
        <w:gridCol w:w="3548"/>
        <w:gridCol w:w="3562"/>
      </w:tblGrid>
      <w:tr w:rsidR="00F51042" w:rsidRPr="007B0DCE" w14:paraId="33420FBF" w14:textId="77777777" w:rsidTr="00502CFB">
        <w:trPr>
          <w:trHeight w:val="496"/>
        </w:trPr>
        <w:tc>
          <w:tcPr>
            <w:tcW w:w="2515" w:type="dxa"/>
            <w:tcBorders>
              <w:left w:val="nil"/>
              <w:bottom w:val="single" w:sz="4" w:space="0" w:color="auto"/>
              <w:right w:val="nil"/>
            </w:tcBorders>
          </w:tcPr>
          <w:p w14:paraId="33543D1A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8" w:type="dxa"/>
            <w:tcBorders>
              <w:left w:val="nil"/>
              <w:bottom w:val="single" w:sz="4" w:space="0" w:color="auto"/>
              <w:right w:val="nil"/>
            </w:tcBorders>
          </w:tcPr>
          <w:p w14:paraId="41B8DA33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LM (N=6507)</w:t>
            </w:r>
          </w:p>
        </w:tc>
        <w:tc>
          <w:tcPr>
            <w:tcW w:w="3562" w:type="dxa"/>
            <w:tcBorders>
              <w:left w:val="nil"/>
              <w:bottom w:val="single" w:sz="4" w:space="0" w:color="auto"/>
              <w:right w:val="nil"/>
            </w:tcBorders>
          </w:tcPr>
          <w:p w14:paraId="6B97A281" w14:textId="169CAD34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 xml:space="preserve">FCSRT </w:t>
            </w:r>
            <w:r w:rsidR="00101411" w:rsidRPr="007B0DCE">
              <w:rPr>
                <w:rFonts w:ascii="Arial" w:hAnsi="Arial" w:cs="Arial"/>
                <w:sz w:val="24"/>
                <w:szCs w:val="24"/>
              </w:rPr>
              <w:t xml:space="preserve">free recall </w:t>
            </w:r>
            <w:r w:rsidRPr="007B0DCE">
              <w:rPr>
                <w:rFonts w:ascii="Arial" w:hAnsi="Arial" w:cs="Arial"/>
                <w:sz w:val="24"/>
                <w:szCs w:val="24"/>
              </w:rPr>
              <w:t>(N=6489)</w:t>
            </w:r>
          </w:p>
        </w:tc>
      </w:tr>
      <w:tr w:rsidR="00F51042" w:rsidRPr="007B0DCE" w14:paraId="0A679C39" w14:textId="77777777" w:rsidTr="00502CFB">
        <w:trPr>
          <w:trHeight w:val="483"/>
        </w:trPr>
        <w:tc>
          <w:tcPr>
            <w:tcW w:w="2515" w:type="dxa"/>
            <w:tcBorders>
              <w:left w:val="nil"/>
              <w:bottom w:val="nil"/>
              <w:right w:val="nil"/>
            </w:tcBorders>
          </w:tcPr>
          <w:p w14:paraId="0862E6FC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NHB-E vs. NHW-E</w:t>
            </w:r>
          </w:p>
        </w:tc>
        <w:tc>
          <w:tcPr>
            <w:tcW w:w="3548" w:type="dxa"/>
            <w:tcBorders>
              <w:left w:val="nil"/>
              <w:bottom w:val="nil"/>
              <w:right w:val="nil"/>
            </w:tcBorders>
          </w:tcPr>
          <w:p w14:paraId="554407CB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>-2.309 (0.230),</w:t>
            </w: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>&lt;0.001</w:t>
            </w:r>
          </w:p>
        </w:tc>
        <w:tc>
          <w:tcPr>
            <w:tcW w:w="3562" w:type="dxa"/>
            <w:tcBorders>
              <w:left w:val="nil"/>
              <w:bottom w:val="nil"/>
              <w:right w:val="nil"/>
            </w:tcBorders>
          </w:tcPr>
          <w:p w14:paraId="2DEBE411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-1.167 (0.338), </w:t>
            </w:r>
          </w:p>
          <w:p w14:paraId="4D993A8A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>0.001</w:t>
            </w:r>
          </w:p>
        </w:tc>
      </w:tr>
      <w:tr w:rsidR="00F51042" w:rsidRPr="007B0DCE" w14:paraId="709233CA" w14:textId="77777777" w:rsidTr="00502CFB">
        <w:trPr>
          <w:trHeight w:val="496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43E0F340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NHA-E vs. NHW-E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</w:tcPr>
          <w:p w14:paraId="27E0AF19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>-1.719 (0.383),</w:t>
            </w: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>&lt;0.001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14:paraId="71AA2B8B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0.987 (0.561),</w:t>
            </w:r>
          </w:p>
          <w:p w14:paraId="28556F0E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0.079</w:t>
            </w:r>
          </w:p>
        </w:tc>
      </w:tr>
      <w:tr w:rsidR="00F51042" w:rsidRPr="007B0DCE" w14:paraId="438B7E22" w14:textId="77777777" w:rsidTr="00502CFB">
        <w:trPr>
          <w:trHeight w:val="483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33D9C611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NHA-J vs. NHW-E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</w:tcPr>
          <w:p w14:paraId="4490536A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>-2.435 (0.328),</w:t>
            </w: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>&lt;0.001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14:paraId="6FDCF028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>1.018 (0.481),</w:t>
            </w:r>
          </w:p>
          <w:p w14:paraId="09F628E5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>0.033</w:t>
            </w:r>
          </w:p>
        </w:tc>
      </w:tr>
      <w:tr w:rsidR="00F51042" w:rsidRPr="007B0DCE" w14:paraId="0A960F78" w14:textId="77777777" w:rsidTr="00502CFB">
        <w:trPr>
          <w:trHeight w:val="496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5972A6E2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HW-E vs. NHW-E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</w:tcPr>
          <w:p w14:paraId="1E78FF59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>-1.402 (0.315),</w:t>
            </w:r>
            <w:r w:rsidRPr="007B0DCE">
              <w:rPr>
                <w:rFonts w:ascii="Arial" w:hAnsi="Arial" w:cs="Arial"/>
                <w:sz w:val="24"/>
                <w:szCs w:val="24"/>
              </w:rPr>
              <w:br/>
            </w: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14:paraId="22E8CB9B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0.120 (0.462),</w:t>
            </w:r>
          </w:p>
          <w:p w14:paraId="57D7BDB8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0.671</w:t>
            </w:r>
          </w:p>
        </w:tc>
      </w:tr>
      <w:tr w:rsidR="00F51042" w:rsidRPr="007B0DCE" w14:paraId="1504DAC9" w14:textId="77777777" w:rsidTr="00502CFB">
        <w:trPr>
          <w:trHeight w:val="119"/>
        </w:trPr>
        <w:tc>
          <w:tcPr>
            <w:tcW w:w="2515" w:type="dxa"/>
            <w:tcBorders>
              <w:top w:val="nil"/>
              <w:left w:val="nil"/>
              <w:right w:val="nil"/>
            </w:tcBorders>
          </w:tcPr>
          <w:p w14:paraId="39DC16FB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O-E vs. NHW-E</w:t>
            </w:r>
          </w:p>
        </w:tc>
        <w:tc>
          <w:tcPr>
            <w:tcW w:w="3548" w:type="dxa"/>
            <w:tcBorders>
              <w:top w:val="nil"/>
              <w:left w:val="nil"/>
              <w:right w:val="nil"/>
            </w:tcBorders>
          </w:tcPr>
          <w:p w14:paraId="4B6A715A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>-0.829 (0.319),</w:t>
            </w: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>0.009</w:t>
            </w:r>
          </w:p>
        </w:tc>
        <w:tc>
          <w:tcPr>
            <w:tcW w:w="3562" w:type="dxa"/>
            <w:tcBorders>
              <w:top w:val="nil"/>
              <w:left w:val="nil"/>
              <w:right w:val="nil"/>
            </w:tcBorders>
          </w:tcPr>
          <w:p w14:paraId="4D8B5F30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0.122 (0.470),</w:t>
            </w:r>
          </w:p>
          <w:p w14:paraId="76CF97F0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0.800</w:t>
            </w:r>
          </w:p>
        </w:tc>
      </w:tr>
    </w:tbl>
    <w:p w14:paraId="426EB0C9" w14:textId="77777777" w:rsidR="001925FB" w:rsidRPr="007B0DCE" w:rsidRDefault="001925FB" w:rsidP="001925FB">
      <w:pPr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</w:pPr>
      <w:bookmarkStart w:id="8" w:name="_Toc214989147"/>
    </w:p>
    <w:p w14:paraId="18E71E58" w14:textId="77777777" w:rsidR="00B551A5" w:rsidRPr="007B0DCE" w:rsidRDefault="00B551A5">
      <w:pPr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</w:pPr>
      <w:r w:rsidRPr="007B0DCE"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  <w:br w:type="page"/>
      </w:r>
    </w:p>
    <w:p w14:paraId="0214D7DF" w14:textId="0A1C9428" w:rsidR="00F51042" w:rsidRPr="007B0DCE" w:rsidRDefault="00F51042" w:rsidP="00313032">
      <w:pPr>
        <w:jc w:val="both"/>
        <w:rPr>
          <w:rFonts w:ascii="Arial" w:eastAsiaTheme="majorEastAsia" w:hAnsi="Arial" w:cs="Arial"/>
          <w:b/>
          <w:bCs/>
          <w:color w:val="000000" w:themeColor="text1"/>
          <w:kern w:val="0"/>
          <w14:ligatures w14:val="none"/>
        </w:rPr>
      </w:pPr>
      <w:bookmarkStart w:id="9" w:name="_Toc215058742"/>
      <w:r w:rsidRPr="007B0DCE"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>Table S5.</w:t>
      </w:r>
      <w:bookmarkEnd w:id="8"/>
      <w:r w:rsidRPr="007B0DCE"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  <w:t xml:space="preserve"> Odds of “exclusion” due to LM &lt;</w:t>
      </w:r>
      <w:r w:rsidR="00313032" w:rsidRPr="007B0DCE"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007B0DCE"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  <w:t>6 vs. FCSRT</w:t>
      </w:r>
      <w:r w:rsidR="00313032" w:rsidRPr="007B0DCE"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  <w:t xml:space="preserve"> free recall</w:t>
      </w:r>
      <w:r w:rsidRPr="007B0DCE"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  <w:t xml:space="preserve"> &lt;</w:t>
      </w:r>
      <w:r w:rsidR="00313032" w:rsidRPr="007B0DCE"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007B0DCE"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  <w:t>25 across ethnoracial/language groups out of all participants who completed both tests</w:t>
      </w:r>
      <w:r w:rsidRPr="007B0DCE">
        <w:rPr>
          <w:rStyle w:val="Heading1Char"/>
          <w:rFonts w:ascii="Arial" w:hAnsi="Arial" w:cs="Arial"/>
          <w:color w:val="000000" w:themeColor="text1"/>
          <w:sz w:val="24"/>
          <w:szCs w:val="24"/>
        </w:rPr>
        <w:t>.</w:t>
      </w:r>
      <w:bookmarkEnd w:id="9"/>
      <w:r w:rsidRPr="007B0DCE">
        <w:rPr>
          <w:rFonts w:ascii="Arial" w:hAnsi="Arial" w:cs="Arial"/>
          <w:b/>
          <w:bCs/>
          <w:color w:val="000000"/>
        </w:rPr>
        <w:t xml:space="preserve"> </w:t>
      </w:r>
      <w:r w:rsidRPr="007B0DCE">
        <w:rPr>
          <w:rFonts w:ascii="Arial" w:hAnsi="Arial" w:cs="Arial"/>
          <w:color w:val="000000"/>
        </w:rPr>
        <w:t>Logistic regression with fixed effects of age (centered at 72 years), sex, education (centered at 16 years) and ethnoracial/language group. Unstandardized beta estimates, standard errors, and p values are reported. Bolded cells indicate a significant difference from non-Hispanic White participants tested in English (NHW-E).</w:t>
      </w:r>
    </w:p>
    <w:p w14:paraId="74AA4878" w14:textId="5468DA00" w:rsidR="00F51042" w:rsidRPr="007B0DCE" w:rsidRDefault="00F51042" w:rsidP="007343AD">
      <w:pPr>
        <w:rPr>
          <w:rFonts w:ascii="Arial" w:hAnsi="Arial" w:cs="Arial"/>
          <w:color w:val="000000"/>
          <w:bdr w:val="none" w:sz="0" w:space="0" w:color="auto" w:frame="1"/>
        </w:rPr>
      </w:pPr>
      <w:r w:rsidRPr="007B0DCE">
        <w:rPr>
          <w:rFonts w:ascii="Arial" w:hAnsi="Arial" w:cs="Arial"/>
          <w:color w:val="000000"/>
          <w:bdr w:val="none" w:sz="0" w:space="0" w:color="auto" w:frame="1"/>
        </w:rPr>
        <w:t>Note: NHB-E = Non-Hispanic Black participants tested in English, NHA-E = Non-Hispanic Asian participants tested in English, NHA-J = Non-Hispanic Asian participants tested in Japanese, HW-E = Hispanic White participants tested in English, O-E = Other (Unknown/Multiple Race-Ethnicities) participants tested in English.</w:t>
      </w:r>
      <w:r w:rsidR="007343AD" w:rsidRPr="007B0DCE">
        <w:rPr>
          <w:rFonts w:ascii="Arial" w:hAnsi="Arial" w:cs="Arial"/>
          <w:color w:val="000000"/>
          <w:bdr w:val="none" w:sz="0" w:space="0" w:color="auto" w:frame="1"/>
        </w:rPr>
        <w:t xml:space="preserve"> LM = Logical Memory. FCSRT = Free and Cued Selective Reminding Test. </w:t>
      </w:r>
    </w:p>
    <w:p w14:paraId="2B813238" w14:textId="77777777" w:rsidR="007343AD" w:rsidRPr="007B0DCE" w:rsidRDefault="007343AD" w:rsidP="007343AD">
      <w:pPr>
        <w:rPr>
          <w:rFonts w:ascii="Arial" w:hAnsi="Arial" w:cs="Arial"/>
          <w:color w:val="000000"/>
          <w:bdr w:val="none" w:sz="0" w:space="0" w:color="auto" w:frame="1"/>
        </w:rPr>
      </w:pPr>
    </w:p>
    <w:tbl>
      <w:tblPr>
        <w:tblStyle w:val="TableGrid"/>
        <w:tblW w:w="746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2520"/>
        <w:gridCol w:w="2880"/>
      </w:tblGrid>
      <w:tr w:rsidR="00F51042" w:rsidRPr="007B0DCE" w14:paraId="323D1D23" w14:textId="77777777" w:rsidTr="00502CFB">
        <w:tc>
          <w:tcPr>
            <w:tcW w:w="2065" w:type="dxa"/>
            <w:tcBorders>
              <w:bottom w:val="single" w:sz="4" w:space="0" w:color="auto"/>
              <w:right w:val="nil"/>
            </w:tcBorders>
          </w:tcPr>
          <w:p w14:paraId="43AB2838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14:paraId="1832CA15" w14:textId="3120F665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LM</w:t>
            </w:r>
            <w:r w:rsidR="00313032" w:rsidRPr="007B0DC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B0DCE">
              <w:rPr>
                <w:rFonts w:ascii="Arial" w:hAnsi="Arial" w:cs="Arial"/>
                <w:sz w:val="24"/>
                <w:szCs w:val="24"/>
              </w:rPr>
              <w:t>&lt;</w:t>
            </w:r>
            <w:r w:rsidR="00313032" w:rsidRPr="007B0DC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B0DCE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</w:tcBorders>
          </w:tcPr>
          <w:p w14:paraId="6F7F4405" w14:textId="313C70DF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FCSRT</w:t>
            </w:r>
            <w:r w:rsidR="00313032" w:rsidRPr="007B0DCE">
              <w:rPr>
                <w:rFonts w:ascii="Arial" w:hAnsi="Arial" w:cs="Arial"/>
                <w:sz w:val="24"/>
                <w:szCs w:val="24"/>
              </w:rPr>
              <w:t xml:space="preserve"> free recall </w:t>
            </w:r>
            <w:r w:rsidRPr="007B0DCE">
              <w:rPr>
                <w:rFonts w:ascii="Arial" w:hAnsi="Arial" w:cs="Arial"/>
                <w:sz w:val="24"/>
                <w:szCs w:val="24"/>
              </w:rPr>
              <w:t>&lt;</w:t>
            </w:r>
            <w:r w:rsidR="00313032" w:rsidRPr="007B0DC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B0DCE">
              <w:rPr>
                <w:rFonts w:ascii="Arial" w:hAnsi="Arial" w:cs="Arial"/>
                <w:sz w:val="24"/>
                <w:szCs w:val="24"/>
              </w:rPr>
              <w:t xml:space="preserve">25 </w:t>
            </w:r>
          </w:p>
          <w:p w14:paraId="00615D18" w14:textId="77777777" w:rsidR="00F51042" w:rsidRPr="007B0DCE" w:rsidRDefault="00F51042" w:rsidP="00502CF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51042" w:rsidRPr="007B0DCE" w14:paraId="1A653283" w14:textId="77777777" w:rsidTr="00502CFB">
        <w:tc>
          <w:tcPr>
            <w:tcW w:w="2065" w:type="dxa"/>
            <w:tcBorders>
              <w:bottom w:val="nil"/>
              <w:right w:val="nil"/>
            </w:tcBorders>
          </w:tcPr>
          <w:p w14:paraId="6D93A320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NHB-E vs. NHW-E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53E601ED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>1.053 (0.169),</w:t>
            </w: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>&lt;0.001</w:t>
            </w:r>
          </w:p>
        </w:tc>
        <w:tc>
          <w:tcPr>
            <w:tcW w:w="2880" w:type="dxa"/>
            <w:tcBorders>
              <w:left w:val="nil"/>
              <w:bottom w:val="nil"/>
            </w:tcBorders>
          </w:tcPr>
          <w:p w14:paraId="39E4D251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>0.289 (0.138),</w:t>
            </w: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>0.036</w:t>
            </w:r>
          </w:p>
        </w:tc>
      </w:tr>
      <w:tr w:rsidR="00F51042" w:rsidRPr="007B0DCE" w14:paraId="2B26D001" w14:textId="77777777" w:rsidTr="00502CF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374F9133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NHA-E vs. NHW-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282218E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>0.924 (0.300),</w:t>
            </w: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>0.00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554DF7C3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-0.051 (0.238),</w:t>
            </w:r>
            <w:r w:rsidRPr="007B0DCE">
              <w:rPr>
                <w:rFonts w:ascii="Arial" w:hAnsi="Arial" w:cs="Arial"/>
                <w:sz w:val="24"/>
                <w:szCs w:val="24"/>
              </w:rPr>
              <w:br/>
              <w:t>0.830</w:t>
            </w:r>
          </w:p>
        </w:tc>
      </w:tr>
      <w:tr w:rsidR="00F51042" w:rsidRPr="007B0DCE" w14:paraId="16817E72" w14:textId="77777777" w:rsidTr="00502CF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0B0690E1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NHA-J vs. NHW-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5F0CB67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>0.935 (0.223),</w:t>
            </w: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>&lt;0.00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51B7E2B8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>-0.431 (0.201),</w:t>
            </w: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>0.032</w:t>
            </w:r>
          </w:p>
        </w:tc>
      </w:tr>
      <w:tr w:rsidR="00F51042" w:rsidRPr="007B0DCE" w14:paraId="59872D7B" w14:textId="77777777" w:rsidTr="00502CF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00DC877A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HW-E vs. NHW-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745FF4E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0.492 (0.267),</w:t>
            </w:r>
            <w:r w:rsidRPr="007B0DCE">
              <w:rPr>
                <w:rFonts w:ascii="Arial" w:hAnsi="Arial" w:cs="Arial"/>
                <w:sz w:val="24"/>
                <w:szCs w:val="24"/>
              </w:rPr>
              <w:br/>
              <w:t>0.06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43601EB7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-0.233 (0.202),</w:t>
            </w:r>
            <w:r w:rsidRPr="007B0DCE">
              <w:rPr>
                <w:rFonts w:ascii="Arial" w:hAnsi="Arial" w:cs="Arial"/>
                <w:sz w:val="24"/>
                <w:szCs w:val="24"/>
              </w:rPr>
              <w:br/>
              <w:t>0.249</w:t>
            </w:r>
          </w:p>
        </w:tc>
      </w:tr>
      <w:tr w:rsidR="00F51042" w:rsidRPr="007B0DCE" w14:paraId="2627ADF7" w14:textId="77777777" w:rsidTr="00502CFB">
        <w:tc>
          <w:tcPr>
            <w:tcW w:w="2065" w:type="dxa"/>
            <w:tcBorders>
              <w:top w:val="nil"/>
              <w:right w:val="nil"/>
            </w:tcBorders>
          </w:tcPr>
          <w:p w14:paraId="31E8A57F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O-E vs. NHW-E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4521BC7F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>0.601 (0.276),</w:t>
            </w: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>0.029</w:t>
            </w:r>
          </w:p>
        </w:tc>
        <w:tc>
          <w:tcPr>
            <w:tcW w:w="2880" w:type="dxa"/>
            <w:tcBorders>
              <w:top w:val="nil"/>
              <w:left w:val="nil"/>
            </w:tcBorders>
          </w:tcPr>
          <w:p w14:paraId="3A49394A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-0.055 (0.203),</w:t>
            </w:r>
            <w:r w:rsidRPr="007B0DCE">
              <w:rPr>
                <w:rFonts w:ascii="Arial" w:hAnsi="Arial" w:cs="Arial"/>
                <w:sz w:val="24"/>
                <w:szCs w:val="24"/>
              </w:rPr>
              <w:br/>
              <w:t>0.788</w:t>
            </w:r>
          </w:p>
        </w:tc>
      </w:tr>
    </w:tbl>
    <w:p w14:paraId="1AABFDB9" w14:textId="77777777" w:rsidR="00F51042" w:rsidRPr="007B0DCE" w:rsidRDefault="00F51042" w:rsidP="00F51042">
      <w:pPr>
        <w:pStyle w:val="NormalWeb"/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</w:pPr>
      <w:bookmarkStart w:id="10" w:name="_Toc214989148"/>
    </w:p>
    <w:p w14:paraId="5DE1F46B" w14:textId="77777777" w:rsidR="00B551A5" w:rsidRPr="007B0DCE" w:rsidRDefault="00B551A5">
      <w:pPr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</w:pPr>
      <w:r w:rsidRPr="007B0DCE"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  <w:br w:type="page"/>
      </w:r>
    </w:p>
    <w:p w14:paraId="5B49ADA7" w14:textId="7583D727" w:rsidR="00F51042" w:rsidRPr="007B0DCE" w:rsidRDefault="00F51042" w:rsidP="00313032">
      <w:pPr>
        <w:jc w:val="both"/>
        <w:rPr>
          <w:rFonts w:ascii="Arial" w:eastAsiaTheme="majorEastAsia" w:hAnsi="Arial" w:cs="Arial"/>
          <w:b/>
          <w:bCs/>
          <w:color w:val="000000" w:themeColor="text1"/>
          <w:kern w:val="0"/>
          <w14:ligatures w14:val="none"/>
        </w:rPr>
      </w:pPr>
      <w:bookmarkStart w:id="11" w:name="_Toc215058743"/>
      <w:r w:rsidRPr="007B0DCE"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>Table S6.</w:t>
      </w:r>
      <w:bookmarkEnd w:id="10"/>
      <w:r w:rsidRPr="007B0DCE"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  <w:t xml:space="preserve"> Odds of amyloid positivity at PET across ethnoracial/language groups out of all participants who completed amyloid PET.</w:t>
      </w:r>
      <w:bookmarkEnd w:id="11"/>
      <w:r w:rsidRPr="007B0DCE">
        <w:rPr>
          <w:rFonts w:ascii="Arial" w:hAnsi="Arial" w:cs="Arial"/>
          <w:b/>
          <w:bCs/>
          <w:color w:val="000000"/>
        </w:rPr>
        <w:t xml:space="preserve"> </w:t>
      </w:r>
      <w:r w:rsidRPr="007B0DCE">
        <w:rPr>
          <w:rFonts w:ascii="Arial" w:hAnsi="Arial" w:cs="Arial"/>
          <w:color w:val="000000"/>
        </w:rPr>
        <w:t>Logistic regression with fixed effects of age (centered at 72 years), sex, and ethnoracial/language group. Unstandardized beta estimates, standard errors, and p values are reported.  Bolded cells indicate a significant difference from non-Hispanic White participants tested in English (NHW-E).</w:t>
      </w:r>
    </w:p>
    <w:p w14:paraId="3497C01A" w14:textId="77777777" w:rsidR="00F51042" w:rsidRPr="007B0DCE" w:rsidRDefault="00F51042" w:rsidP="00313032">
      <w:pPr>
        <w:pStyle w:val="NormalWeb"/>
        <w:jc w:val="both"/>
        <w:rPr>
          <w:rFonts w:ascii="Arial" w:hAnsi="Arial" w:cs="Arial"/>
        </w:rPr>
      </w:pPr>
      <w:r w:rsidRPr="007B0DCE">
        <w:rPr>
          <w:rFonts w:ascii="Arial" w:hAnsi="Arial" w:cs="Arial"/>
          <w:color w:val="000000"/>
          <w:bdr w:val="none" w:sz="0" w:space="0" w:color="auto" w:frame="1"/>
        </w:rPr>
        <w:t>Note: NHB-E = Non-Hispanic Black participants tested in English, NHA-E = Non-Hispanic Asian participants tested in English, NHA-J = Non-Hispanic Asian participants tested in Japanese, HW-E = Hispanic White participants tested in English, O-E = Other (Unknown/Multiple Race-Ethnicities) participants tested in English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3803"/>
      </w:tblGrid>
      <w:tr w:rsidR="00F51042" w:rsidRPr="007B0DCE" w14:paraId="0672FCFD" w14:textId="77777777" w:rsidTr="00502CFB">
        <w:tc>
          <w:tcPr>
            <w:tcW w:w="2425" w:type="dxa"/>
            <w:tcBorders>
              <w:left w:val="nil"/>
              <w:bottom w:val="single" w:sz="4" w:space="0" w:color="auto"/>
              <w:right w:val="nil"/>
            </w:tcBorders>
          </w:tcPr>
          <w:p w14:paraId="3CB17685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03" w:type="dxa"/>
            <w:tcBorders>
              <w:left w:val="nil"/>
              <w:bottom w:val="single" w:sz="4" w:space="0" w:color="auto"/>
              <w:right w:val="nil"/>
            </w:tcBorders>
          </w:tcPr>
          <w:p w14:paraId="7F1C9452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 xml:space="preserve">Odds of A+ </w:t>
            </w:r>
          </w:p>
        </w:tc>
      </w:tr>
      <w:tr w:rsidR="00F51042" w:rsidRPr="007B0DCE" w14:paraId="5D09D388" w14:textId="77777777" w:rsidTr="00502CFB">
        <w:tc>
          <w:tcPr>
            <w:tcW w:w="2425" w:type="dxa"/>
            <w:tcBorders>
              <w:left w:val="nil"/>
              <w:bottom w:val="nil"/>
              <w:right w:val="nil"/>
            </w:tcBorders>
          </w:tcPr>
          <w:p w14:paraId="0460184E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NHB-E vs. NHW-E</w:t>
            </w:r>
          </w:p>
        </w:tc>
        <w:tc>
          <w:tcPr>
            <w:tcW w:w="3803" w:type="dxa"/>
            <w:tcBorders>
              <w:left w:val="nil"/>
              <w:bottom w:val="nil"/>
              <w:right w:val="nil"/>
            </w:tcBorders>
          </w:tcPr>
          <w:p w14:paraId="75912A1F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>-0.539 (0.205),</w:t>
            </w: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>0.009</w:t>
            </w:r>
          </w:p>
        </w:tc>
      </w:tr>
      <w:tr w:rsidR="00F51042" w:rsidRPr="007B0DCE" w14:paraId="4043CCE1" w14:textId="77777777" w:rsidTr="00502CFB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5D04F460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NHA-E vs. NHW-E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221FFD44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>-1.244 (0.403),</w:t>
            </w: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>0.002</w:t>
            </w:r>
          </w:p>
        </w:tc>
      </w:tr>
      <w:tr w:rsidR="00F51042" w:rsidRPr="007B0DCE" w14:paraId="4784ECB0" w14:textId="77777777" w:rsidTr="00502CFB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0417AFE7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NHA-J vs. NHW-E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1BC3F46E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t>-0.582 (0.255),</w:t>
            </w:r>
            <w:r w:rsidRPr="007B0DCE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>0.022</w:t>
            </w:r>
          </w:p>
        </w:tc>
      </w:tr>
      <w:tr w:rsidR="00F51042" w:rsidRPr="007B0DCE" w14:paraId="5DBA711E" w14:textId="77777777" w:rsidTr="00502CFB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5178F5C7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HW-E vs. NHW-E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2879A4F7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-0.232 (0.232),</w:t>
            </w:r>
            <w:r w:rsidRPr="007B0DCE">
              <w:rPr>
                <w:rFonts w:ascii="Arial" w:hAnsi="Arial" w:cs="Arial"/>
                <w:sz w:val="24"/>
                <w:szCs w:val="24"/>
              </w:rPr>
              <w:br/>
              <w:t>0.319</w:t>
            </w:r>
          </w:p>
        </w:tc>
      </w:tr>
      <w:tr w:rsidR="00F51042" w:rsidRPr="007B0DCE" w14:paraId="3317A23C" w14:textId="77777777" w:rsidTr="00502CFB">
        <w:tc>
          <w:tcPr>
            <w:tcW w:w="2425" w:type="dxa"/>
            <w:tcBorders>
              <w:top w:val="nil"/>
              <w:left w:val="nil"/>
              <w:right w:val="nil"/>
            </w:tcBorders>
          </w:tcPr>
          <w:p w14:paraId="5492807C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O-E vs. NHW-E</w:t>
            </w:r>
          </w:p>
        </w:tc>
        <w:tc>
          <w:tcPr>
            <w:tcW w:w="3803" w:type="dxa"/>
            <w:tcBorders>
              <w:top w:val="nil"/>
              <w:left w:val="nil"/>
              <w:right w:val="nil"/>
            </w:tcBorders>
          </w:tcPr>
          <w:p w14:paraId="1358072A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0.092 (0.225),</w:t>
            </w:r>
            <w:r w:rsidRPr="007B0DCE">
              <w:rPr>
                <w:rFonts w:ascii="Arial" w:hAnsi="Arial" w:cs="Arial"/>
                <w:sz w:val="24"/>
                <w:szCs w:val="24"/>
              </w:rPr>
              <w:br/>
              <w:t>0.682</w:t>
            </w:r>
          </w:p>
        </w:tc>
      </w:tr>
    </w:tbl>
    <w:p w14:paraId="15E2C12E" w14:textId="77777777" w:rsidR="001925FB" w:rsidRPr="007B0DCE" w:rsidRDefault="001925FB" w:rsidP="00F51042">
      <w:pPr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</w:pPr>
      <w:bookmarkStart w:id="12" w:name="_Toc214989149"/>
    </w:p>
    <w:p w14:paraId="710C3B50" w14:textId="77777777" w:rsidR="001925FB" w:rsidRPr="007B0DCE" w:rsidRDefault="001925FB" w:rsidP="00F51042">
      <w:pPr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53A76FCE" w14:textId="77777777" w:rsidR="00B551A5" w:rsidRPr="007B0DCE" w:rsidRDefault="00B551A5">
      <w:pPr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</w:pPr>
      <w:r w:rsidRPr="007B0DCE"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  <w:br w:type="page"/>
      </w:r>
    </w:p>
    <w:p w14:paraId="45AC3E94" w14:textId="72AF4376" w:rsidR="00F51042" w:rsidRPr="007B0DCE" w:rsidRDefault="00F51042" w:rsidP="00313032">
      <w:pPr>
        <w:jc w:val="both"/>
        <w:rPr>
          <w:rFonts w:ascii="Arial" w:eastAsiaTheme="majorEastAsia" w:hAnsi="Arial" w:cs="Arial"/>
          <w:b/>
          <w:bCs/>
          <w:color w:val="000000" w:themeColor="text1"/>
        </w:rPr>
      </w:pPr>
      <w:bookmarkStart w:id="13" w:name="_Toc215058744"/>
      <w:r w:rsidRPr="007B0DCE"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>Table S7.</w:t>
      </w:r>
      <w:bookmarkEnd w:id="12"/>
      <w:r w:rsidRPr="007B0DCE"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  <w:t xml:space="preserve"> Odds of exclusion due to post-imaging </w:t>
      </w:r>
      <w:r w:rsidR="007343AD" w:rsidRPr="007B0DCE"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  <w:t xml:space="preserve">reasons </w:t>
      </w:r>
      <w:r w:rsidRPr="007B0DCE"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</w:rPr>
        <w:t>across ethnoracial/language groups out of all A+ participants after amyloid PET.</w:t>
      </w:r>
      <w:bookmarkEnd w:id="13"/>
      <w:r w:rsidRPr="007B0DCE">
        <w:rPr>
          <w:rFonts w:ascii="Arial" w:hAnsi="Arial" w:cs="Arial"/>
          <w:b/>
          <w:bCs/>
          <w:color w:val="000000"/>
        </w:rPr>
        <w:t xml:space="preserve"> </w:t>
      </w:r>
      <w:r w:rsidRPr="007B0DCE">
        <w:rPr>
          <w:rFonts w:ascii="Arial" w:hAnsi="Arial" w:cs="Arial"/>
          <w:color w:val="000000"/>
        </w:rPr>
        <w:t>Logistic regression with fixed effects of age (centered at 72 years), sex, and ethnoracial/language group. Unstandardized beta estimates, standard errors, and p values are reported.</w:t>
      </w:r>
    </w:p>
    <w:p w14:paraId="7BE97ED7" w14:textId="77777777" w:rsidR="00F51042" w:rsidRPr="007B0DCE" w:rsidRDefault="00F51042" w:rsidP="00313032">
      <w:pPr>
        <w:pStyle w:val="NormalWeb"/>
        <w:jc w:val="both"/>
        <w:rPr>
          <w:rFonts w:ascii="Arial" w:hAnsi="Arial" w:cs="Arial"/>
        </w:rPr>
      </w:pPr>
      <w:r w:rsidRPr="007B0DCE">
        <w:rPr>
          <w:rFonts w:ascii="Arial" w:hAnsi="Arial" w:cs="Arial"/>
          <w:color w:val="000000"/>
          <w:bdr w:val="none" w:sz="0" w:space="0" w:color="auto" w:frame="1"/>
        </w:rPr>
        <w:t xml:space="preserve">Note: NHW-E = </w:t>
      </w:r>
      <w:r w:rsidRPr="007B0DCE">
        <w:rPr>
          <w:rFonts w:ascii="Arial" w:hAnsi="Arial" w:cs="Arial"/>
          <w:color w:val="000000"/>
        </w:rPr>
        <w:t>non-Hispanic White participants tested in English</w:t>
      </w:r>
      <w:r w:rsidRPr="007B0DCE">
        <w:rPr>
          <w:rFonts w:ascii="Arial" w:hAnsi="Arial" w:cs="Arial"/>
          <w:color w:val="000000"/>
          <w:bdr w:val="none" w:sz="0" w:space="0" w:color="auto" w:frame="1"/>
        </w:rPr>
        <w:t>, NHB-E = Non-Hispanic Black participants tested in English, NHA-E = Non-Hispanic Asian participants tested in English, NHA-J = Non-Hispanic Asian participants tested in Japanese, HW-E = Hispanic White participants tested in English, O-E = Other (Unknown/Multiple Race-Ethnicities) participants tested in English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3780"/>
      </w:tblGrid>
      <w:tr w:rsidR="00F51042" w:rsidRPr="007B0DCE" w14:paraId="29683F8E" w14:textId="77777777" w:rsidTr="00502CFB">
        <w:trPr>
          <w:trHeight w:val="263"/>
        </w:trPr>
        <w:tc>
          <w:tcPr>
            <w:tcW w:w="2425" w:type="dxa"/>
            <w:tcBorders>
              <w:left w:val="nil"/>
              <w:bottom w:val="single" w:sz="4" w:space="0" w:color="auto"/>
              <w:right w:val="nil"/>
            </w:tcBorders>
          </w:tcPr>
          <w:p w14:paraId="47B3FE75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80" w:type="dxa"/>
            <w:tcBorders>
              <w:left w:val="nil"/>
              <w:bottom w:val="single" w:sz="4" w:space="0" w:color="auto"/>
              <w:right w:val="nil"/>
            </w:tcBorders>
          </w:tcPr>
          <w:p w14:paraId="04C99627" w14:textId="51D27F9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 xml:space="preserve">Odds of Screening </w:t>
            </w:r>
            <w:r w:rsidR="007343AD" w:rsidRPr="007B0DCE">
              <w:rPr>
                <w:rFonts w:ascii="Arial" w:hAnsi="Arial" w:cs="Arial"/>
                <w:sz w:val="24"/>
                <w:szCs w:val="24"/>
              </w:rPr>
              <w:t>Ineligible:</w:t>
            </w:r>
          </w:p>
          <w:p w14:paraId="5F35AE30" w14:textId="20DD7CFC" w:rsidR="007343AD" w:rsidRPr="007B0DCE" w:rsidRDefault="007343AD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Post-Imaging</w:t>
            </w:r>
          </w:p>
        </w:tc>
      </w:tr>
      <w:tr w:rsidR="00F51042" w:rsidRPr="007B0DCE" w14:paraId="6DDFC552" w14:textId="77777777" w:rsidTr="00502CFB">
        <w:trPr>
          <w:trHeight w:val="512"/>
        </w:trPr>
        <w:tc>
          <w:tcPr>
            <w:tcW w:w="2425" w:type="dxa"/>
            <w:tcBorders>
              <w:left w:val="nil"/>
              <w:bottom w:val="nil"/>
              <w:right w:val="nil"/>
            </w:tcBorders>
          </w:tcPr>
          <w:p w14:paraId="1F5AF571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NHB-E vs. NHW-E</w:t>
            </w:r>
          </w:p>
        </w:tc>
        <w:tc>
          <w:tcPr>
            <w:tcW w:w="3780" w:type="dxa"/>
            <w:tcBorders>
              <w:left w:val="nil"/>
              <w:bottom w:val="nil"/>
              <w:right w:val="nil"/>
            </w:tcBorders>
          </w:tcPr>
          <w:p w14:paraId="7F86B522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0.148 (0.547),</w:t>
            </w:r>
            <w:r w:rsidRPr="007B0DCE">
              <w:rPr>
                <w:rFonts w:ascii="Arial" w:hAnsi="Arial" w:cs="Arial"/>
                <w:sz w:val="24"/>
                <w:szCs w:val="24"/>
              </w:rPr>
              <w:br/>
              <w:t>0.787</w:t>
            </w:r>
          </w:p>
        </w:tc>
      </w:tr>
      <w:tr w:rsidR="00F51042" w:rsidRPr="007B0DCE" w14:paraId="495A1E63" w14:textId="77777777" w:rsidTr="00502CFB">
        <w:trPr>
          <w:trHeight w:val="512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3CA1D140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NHA-E vs. NHW-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26E564D6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0.385 (1.089),</w:t>
            </w:r>
            <w:r w:rsidRPr="007B0DCE">
              <w:rPr>
                <w:rFonts w:ascii="Arial" w:hAnsi="Arial" w:cs="Arial"/>
                <w:sz w:val="24"/>
                <w:szCs w:val="24"/>
              </w:rPr>
              <w:br/>
              <w:t xml:space="preserve">0.724   </w:t>
            </w:r>
          </w:p>
        </w:tc>
      </w:tr>
      <w:tr w:rsidR="00F51042" w:rsidRPr="007B0DCE" w14:paraId="755D17AF" w14:textId="77777777" w:rsidTr="00502CFB">
        <w:trPr>
          <w:trHeight w:val="52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214CA218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NHA-J vs. NHW-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13F33C4D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0.097 (0.642),</w:t>
            </w:r>
            <w:r w:rsidRPr="007B0DCE">
              <w:rPr>
                <w:rFonts w:ascii="Arial" w:hAnsi="Arial" w:cs="Arial"/>
                <w:sz w:val="24"/>
                <w:szCs w:val="24"/>
              </w:rPr>
              <w:br/>
              <w:t>0.879</w:t>
            </w:r>
          </w:p>
        </w:tc>
      </w:tr>
      <w:tr w:rsidR="00F51042" w:rsidRPr="007B0DCE" w14:paraId="70CCC95F" w14:textId="77777777" w:rsidTr="00502CFB">
        <w:trPr>
          <w:trHeight w:val="512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0F6279E1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HW-E vs. NHW-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4FEA7664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0.284 (0.556),</w:t>
            </w:r>
            <w:r w:rsidRPr="007B0DCE">
              <w:rPr>
                <w:rFonts w:ascii="Arial" w:hAnsi="Arial" w:cs="Arial"/>
                <w:sz w:val="24"/>
                <w:szCs w:val="24"/>
              </w:rPr>
              <w:br/>
              <w:t>0.609</w:t>
            </w:r>
          </w:p>
        </w:tc>
      </w:tr>
      <w:tr w:rsidR="00F51042" w:rsidRPr="007B0DCE" w14:paraId="1FBEE1C5" w14:textId="77777777" w:rsidTr="00502CFB">
        <w:trPr>
          <w:trHeight w:val="512"/>
        </w:trPr>
        <w:tc>
          <w:tcPr>
            <w:tcW w:w="2425" w:type="dxa"/>
            <w:tcBorders>
              <w:top w:val="nil"/>
              <w:left w:val="nil"/>
              <w:right w:val="nil"/>
            </w:tcBorders>
          </w:tcPr>
          <w:p w14:paraId="7B5622B1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O-E vs. NHW-E</w:t>
            </w: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</w:tcPr>
          <w:p w14:paraId="327DD0C5" w14:textId="77777777" w:rsidR="00F51042" w:rsidRPr="007B0DCE" w:rsidRDefault="00F51042" w:rsidP="00502C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DCE">
              <w:rPr>
                <w:rFonts w:ascii="Arial" w:hAnsi="Arial" w:cs="Arial"/>
                <w:sz w:val="24"/>
                <w:szCs w:val="24"/>
              </w:rPr>
              <w:t>0.487 (0.502),</w:t>
            </w:r>
            <w:r w:rsidRPr="007B0DCE">
              <w:rPr>
                <w:rFonts w:ascii="Arial" w:hAnsi="Arial" w:cs="Arial"/>
                <w:sz w:val="24"/>
                <w:szCs w:val="24"/>
              </w:rPr>
              <w:br/>
              <w:t>0.332</w:t>
            </w:r>
          </w:p>
        </w:tc>
      </w:tr>
    </w:tbl>
    <w:p w14:paraId="4EBE8561" w14:textId="371A8F89" w:rsidR="00D21428" w:rsidRPr="007B0DCE" w:rsidRDefault="00D21428">
      <w:pPr>
        <w:rPr>
          <w:rFonts w:ascii="Arial" w:hAnsi="Arial" w:cs="Arial"/>
        </w:rPr>
      </w:pPr>
    </w:p>
    <w:sectPr w:rsidR="00D21428" w:rsidRPr="007B0D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B85F1F" w14:textId="77777777" w:rsidR="007A2E1A" w:rsidRDefault="007A2E1A" w:rsidP="007343AD">
      <w:pPr>
        <w:spacing w:after="0" w:line="240" w:lineRule="auto"/>
      </w:pPr>
      <w:r>
        <w:separator/>
      </w:r>
    </w:p>
  </w:endnote>
  <w:endnote w:type="continuationSeparator" w:id="0">
    <w:p w14:paraId="25A70B8F" w14:textId="77777777" w:rsidR="007A2E1A" w:rsidRDefault="007A2E1A" w:rsidP="007343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10CAD4" w14:textId="77777777" w:rsidR="007A2E1A" w:rsidRDefault="007A2E1A" w:rsidP="007343AD">
      <w:pPr>
        <w:spacing w:after="0" w:line="240" w:lineRule="auto"/>
      </w:pPr>
      <w:r>
        <w:separator/>
      </w:r>
    </w:p>
  </w:footnote>
  <w:footnote w:type="continuationSeparator" w:id="0">
    <w:p w14:paraId="47E5DD3A" w14:textId="77777777" w:rsidR="007A2E1A" w:rsidRDefault="007A2E1A" w:rsidP="007343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042"/>
    <w:rsid w:val="00101411"/>
    <w:rsid w:val="00185786"/>
    <w:rsid w:val="001925FB"/>
    <w:rsid w:val="00245387"/>
    <w:rsid w:val="00286B78"/>
    <w:rsid w:val="00313032"/>
    <w:rsid w:val="0040220A"/>
    <w:rsid w:val="004E4609"/>
    <w:rsid w:val="005465AE"/>
    <w:rsid w:val="006D138C"/>
    <w:rsid w:val="007343AD"/>
    <w:rsid w:val="007A2E1A"/>
    <w:rsid w:val="007B0DCE"/>
    <w:rsid w:val="00AE1164"/>
    <w:rsid w:val="00B551A5"/>
    <w:rsid w:val="00B77E98"/>
    <w:rsid w:val="00C170CC"/>
    <w:rsid w:val="00CB2DFA"/>
    <w:rsid w:val="00D21428"/>
    <w:rsid w:val="00E23546"/>
    <w:rsid w:val="00ED00E0"/>
    <w:rsid w:val="00F51042"/>
    <w:rsid w:val="00F86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621235"/>
  <w15:chartTrackingRefBased/>
  <w15:docId w15:val="{F95B7822-6947-F348-ADDB-FECCC2163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042"/>
  </w:style>
  <w:style w:type="paragraph" w:styleId="Heading1">
    <w:name w:val="heading 1"/>
    <w:basedOn w:val="Normal"/>
    <w:next w:val="Normal"/>
    <w:link w:val="Heading1Char"/>
    <w:uiPriority w:val="9"/>
    <w:qFormat/>
    <w:rsid w:val="00F510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10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10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10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10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10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10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10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10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10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10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10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10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10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10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10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10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10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10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10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10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10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10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10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10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10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10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10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104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5104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51042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F510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F51042"/>
    <w:pPr>
      <w:spacing w:before="480" w:after="0" w:line="276" w:lineRule="auto"/>
      <w:outlineLvl w:val="9"/>
    </w:pPr>
    <w:rPr>
      <w:b/>
      <w:bCs/>
      <w:kern w:val="0"/>
      <w:sz w:val="28"/>
      <w:szCs w:val="28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F51042"/>
    <w:pPr>
      <w:spacing w:before="120" w:after="0"/>
    </w:pPr>
    <w:rPr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F51042"/>
    <w:pPr>
      <w:spacing w:before="120" w:after="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F51042"/>
    <w:pPr>
      <w:spacing w:after="0"/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51042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51042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51042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51042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51042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51042"/>
    <w:pPr>
      <w:spacing w:after="0"/>
      <w:ind w:left="1920"/>
    </w:pPr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F51042"/>
    <w:rPr>
      <w:b/>
      <w:bCs/>
    </w:rPr>
  </w:style>
  <w:style w:type="character" w:styleId="Hyperlink">
    <w:name w:val="Hyperlink"/>
    <w:basedOn w:val="DefaultParagraphFont"/>
    <w:uiPriority w:val="99"/>
    <w:unhideWhenUsed/>
    <w:rsid w:val="00F51042"/>
    <w:rPr>
      <w:color w:val="467886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343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43AD"/>
  </w:style>
  <w:style w:type="paragraph" w:styleId="Footer">
    <w:name w:val="footer"/>
    <w:basedOn w:val="Normal"/>
    <w:link w:val="FooterChar"/>
    <w:uiPriority w:val="99"/>
    <w:unhideWhenUsed/>
    <w:rsid w:val="007343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43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5BA1878-CE30-DD4A-A508-46F1820237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8</Pages>
  <Words>1353</Words>
  <Characters>7715</Characters>
  <Application>Microsoft Office Word</Application>
  <DocSecurity>0</DocSecurity>
  <Lines>64</Lines>
  <Paragraphs>18</Paragraphs>
  <ScaleCrop>false</ScaleCrop>
  <Company/>
  <LinksUpToDate>false</LinksUpToDate>
  <CharactersWithSpaces>9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a Sai</dc:creator>
  <cp:keywords/>
  <dc:description/>
  <cp:lastModifiedBy>Isha Sai</cp:lastModifiedBy>
  <cp:revision>29</cp:revision>
  <dcterms:created xsi:type="dcterms:W3CDTF">2025-11-26T02:47:00Z</dcterms:created>
  <dcterms:modified xsi:type="dcterms:W3CDTF">2025-11-26T20:12:00Z</dcterms:modified>
</cp:coreProperties>
</file>